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1DCCC" w14:textId="6CBA6E39" w:rsidR="00CB41C7" w:rsidRPr="00B95706" w:rsidRDefault="00CB41C7" w:rsidP="004B729A">
      <w:pPr>
        <w:spacing w:line="360" w:lineRule="auto"/>
        <w:rPr>
          <w:b/>
          <w:sz w:val="22"/>
        </w:rPr>
      </w:pPr>
      <w:r w:rsidRPr="00957610">
        <w:rPr>
          <w:b/>
          <w:sz w:val="28"/>
          <w:szCs w:val="28"/>
        </w:rPr>
        <w:t xml:space="preserve">Appendix S1. Summary of covariate values for models of ferruginous hawk territory </w:t>
      </w:r>
      <w:r w:rsidR="00D15A6B">
        <w:rPr>
          <w:b/>
          <w:sz w:val="28"/>
          <w:szCs w:val="28"/>
        </w:rPr>
        <w:t>re-</w:t>
      </w:r>
      <w:r w:rsidRPr="00957610">
        <w:rPr>
          <w:b/>
          <w:sz w:val="28"/>
          <w:szCs w:val="28"/>
        </w:rPr>
        <w:t>occupancy.</w:t>
      </w:r>
      <w:bookmarkStart w:id="0" w:name="_GoBack"/>
      <w:bookmarkEnd w:id="0"/>
    </w:p>
    <w:p w14:paraId="59CB9004" w14:textId="77777777" w:rsidR="00A50A4A" w:rsidRDefault="00A50A4A" w:rsidP="004B729A">
      <w:pPr>
        <w:spacing w:line="360" w:lineRule="auto"/>
        <w:rPr>
          <w:rFonts w:cs="Times New Roman"/>
          <w:b/>
          <w:sz w:val="22"/>
        </w:rPr>
      </w:pPr>
    </w:p>
    <w:p w14:paraId="42A0B991" w14:textId="22D3BF9B" w:rsidR="00EB3629" w:rsidRPr="00A50A4A" w:rsidRDefault="00EB3629" w:rsidP="004B729A">
      <w:pPr>
        <w:spacing w:line="360" w:lineRule="auto"/>
        <w:rPr>
          <w:rFonts w:cs="Times New Roman"/>
          <w:sz w:val="22"/>
        </w:rPr>
      </w:pPr>
      <w:r w:rsidRPr="00A50A4A">
        <w:rPr>
          <w:rFonts w:cs="Times New Roman"/>
          <w:b/>
          <w:sz w:val="22"/>
        </w:rPr>
        <w:t xml:space="preserve">Table </w:t>
      </w:r>
      <w:r w:rsidR="005D6DB2" w:rsidRPr="00A50A4A">
        <w:rPr>
          <w:rFonts w:cs="Times New Roman"/>
          <w:b/>
          <w:sz w:val="22"/>
        </w:rPr>
        <w:t>S1</w:t>
      </w:r>
      <w:r w:rsidR="008160FB" w:rsidRPr="00A50A4A">
        <w:rPr>
          <w:rFonts w:cs="Times New Roman"/>
          <w:b/>
          <w:sz w:val="22"/>
        </w:rPr>
        <w:t>A</w:t>
      </w:r>
      <w:r w:rsidR="002C2923" w:rsidRPr="00A50A4A">
        <w:rPr>
          <w:rFonts w:cs="Times New Roman"/>
          <w:b/>
          <w:sz w:val="22"/>
        </w:rPr>
        <w:t>.</w:t>
      </w:r>
      <w:r w:rsidRPr="00A50A4A">
        <w:rPr>
          <w:rFonts w:cs="Times New Roman"/>
          <w:b/>
          <w:sz w:val="22"/>
        </w:rPr>
        <w:t xml:space="preserve"> </w:t>
      </w:r>
      <w:r w:rsidR="005D6DB2" w:rsidRPr="00A50A4A">
        <w:rPr>
          <w:rFonts w:cs="Times New Roman"/>
          <w:b/>
          <w:sz w:val="22"/>
        </w:rPr>
        <w:t xml:space="preserve">Summary of numerical covariates </w:t>
      </w:r>
      <w:r w:rsidRPr="00A50A4A">
        <w:rPr>
          <w:rFonts w:cs="Times New Roman"/>
          <w:b/>
          <w:sz w:val="22"/>
        </w:rPr>
        <w:t xml:space="preserve">used in models of territory </w:t>
      </w:r>
      <w:r w:rsidR="00D15A6B" w:rsidRPr="00A50A4A">
        <w:rPr>
          <w:rFonts w:cs="Times New Roman"/>
          <w:b/>
          <w:sz w:val="22"/>
        </w:rPr>
        <w:t>re-</w:t>
      </w:r>
      <w:r w:rsidRPr="00A50A4A">
        <w:rPr>
          <w:rFonts w:cs="Times New Roman"/>
          <w:b/>
          <w:sz w:val="22"/>
        </w:rPr>
        <w:t>occupancy by</w:t>
      </w:r>
      <w:r w:rsidR="005E1153" w:rsidRPr="00A50A4A">
        <w:rPr>
          <w:rFonts w:cs="Times New Roman"/>
          <w:b/>
          <w:sz w:val="22"/>
        </w:rPr>
        <w:t xml:space="preserve"> ferruginous hawks </w:t>
      </w:r>
      <w:r w:rsidRPr="00A50A4A">
        <w:rPr>
          <w:rFonts w:cs="Times New Roman"/>
          <w:b/>
          <w:sz w:val="22"/>
        </w:rPr>
        <w:t>in Wyoming, USA, 2011–2013.</w:t>
      </w:r>
      <w:r w:rsidR="00364443" w:rsidRPr="00A50A4A">
        <w:rPr>
          <w:rFonts w:cs="Times New Roman"/>
          <w:b/>
          <w:sz w:val="22"/>
        </w:rPr>
        <w:t xml:space="preserve"> </w:t>
      </w:r>
      <w:r w:rsidR="00364443" w:rsidRPr="00A50A4A">
        <w:rPr>
          <w:rFonts w:cs="Times New Roman"/>
          <w:sz w:val="22"/>
        </w:rPr>
        <w:t xml:space="preserve">Provided are units, ranges, means, and standard errors (SE). Sample sizes were </w:t>
      </w:r>
      <w:r w:rsidR="00364443" w:rsidRPr="00A50A4A">
        <w:rPr>
          <w:rFonts w:cs="Times New Roman"/>
          <w:i/>
          <w:sz w:val="22"/>
        </w:rPr>
        <w:t xml:space="preserve">n </w:t>
      </w:r>
      <w:r w:rsidR="00364443" w:rsidRPr="00A50A4A">
        <w:rPr>
          <w:rFonts w:cs="Times New Roman"/>
          <w:sz w:val="22"/>
        </w:rPr>
        <w:t xml:space="preserve">= 67 in 2011, and </w:t>
      </w:r>
      <w:r w:rsidR="00364443" w:rsidRPr="00A50A4A">
        <w:rPr>
          <w:rFonts w:cs="Times New Roman"/>
          <w:i/>
          <w:sz w:val="22"/>
        </w:rPr>
        <w:t>n</w:t>
      </w:r>
      <w:r w:rsidR="00364443" w:rsidRPr="00A50A4A">
        <w:rPr>
          <w:rFonts w:cs="Times New Roman"/>
          <w:sz w:val="22"/>
        </w:rPr>
        <w:t xml:space="preserve"> = 105 in 2012 and 2013. Covariates are defined </w:t>
      </w:r>
      <w:proofErr w:type="spellStart"/>
      <w:r w:rsidR="002C2923" w:rsidRPr="00A50A4A">
        <w:rPr>
          <w:rFonts w:cs="Times New Roman"/>
          <w:sz w:val="22"/>
        </w:rPr>
        <w:t>below</w:t>
      </w:r>
      <w:r w:rsidR="002C2923" w:rsidRPr="00A50A4A">
        <w:rPr>
          <w:rFonts w:cs="Times New Roman"/>
          <w:sz w:val="22"/>
          <w:vertAlign w:val="superscript"/>
        </w:rPr>
        <w:t>a</w:t>
      </w:r>
      <w:proofErr w:type="spellEnd"/>
      <w:r w:rsidR="00364443" w:rsidRPr="00A50A4A">
        <w:rPr>
          <w:rFonts w:cs="Times New Roman"/>
          <w:sz w:val="22"/>
        </w:rPr>
        <w:t xml:space="preserve">. Categorical covariates are summarized in Table </w:t>
      </w:r>
      <w:r w:rsidR="008160FB" w:rsidRPr="00A50A4A">
        <w:rPr>
          <w:rFonts w:cs="Times New Roman"/>
          <w:sz w:val="22"/>
        </w:rPr>
        <w:t>S1B</w:t>
      </w:r>
      <w:r w:rsidR="00364443" w:rsidRPr="00A50A4A">
        <w:rPr>
          <w:rFonts w:cs="Times New Roman"/>
          <w:sz w:val="22"/>
        </w:rPr>
        <w:t>.</w:t>
      </w:r>
      <w:r w:rsidR="00287712" w:rsidRPr="00A50A4A">
        <w:rPr>
          <w:rFonts w:cs="Times New Roman"/>
          <w:sz w:val="22"/>
        </w:rPr>
        <w:t xml:space="preserve"> Covariates </w:t>
      </w:r>
      <w:proofErr w:type="spellStart"/>
      <w:r w:rsidR="00287712" w:rsidRPr="00A50A4A">
        <w:rPr>
          <w:rFonts w:cs="Times New Roman"/>
          <w:i/>
          <w:sz w:val="22"/>
        </w:rPr>
        <w:t>wellpads</w:t>
      </w:r>
      <w:proofErr w:type="spellEnd"/>
      <w:r w:rsidR="00287712" w:rsidRPr="00A50A4A">
        <w:rPr>
          <w:rFonts w:cs="Times New Roman"/>
          <w:sz w:val="22"/>
        </w:rPr>
        <w:t xml:space="preserve"> and </w:t>
      </w:r>
      <w:r w:rsidR="00287712" w:rsidRPr="00A50A4A">
        <w:rPr>
          <w:rFonts w:cs="Times New Roman"/>
          <w:i/>
          <w:sz w:val="22"/>
        </w:rPr>
        <w:t>height</w:t>
      </w:r>
      <w:r w:rsidR="00287712" w:rsidRPr="00A50A4A">
        <w:rPr>
          <w:rFonts w:cs="Times New Roman"/>
          <w:sz w:val="22"/>
        </w:rPr>
        <w:t xml:space="preserve"> were annually-specific and others were estimated for the study period.</w:t>
      </w:r>
      <w:r w:rsidR="00D268BF" w:rsidRPr="00A50A4A">
        <w:rPr>
          <w:rFonts w:cs="Times New Roman"/>
          <w:sz w:val="22"/>
        </w:rPr>
        <w:t xml:space="preserve"> Hypotheses are summarized in tex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663"/>
        <w:gridCol w:w="1155"/>
        <w:gridCol w:w="1527"/>
        <w:gridCol w:w="949"/>
        <w:gridCol w:w="819"/>
        <w:gridCol w:w="1654"/>
        <w:gridCol w:w="949"/>
        <w:gridCol w:w="822"/>
        <w:gridCol w:w="1654"/>
        <w:gridCol w:w="949"/>
        <w:gridCol w:w="819"/>
      </w:tblGrid>
      <w:tr w:rsidR="00B71A3E" w:rsidRPr="00A50A4A" w14:paraId="27B688FA" w14:textId="77777777" w:rsidTr="00A50A4A">
        <w:tc>
          <w:tcPr>
            <w:tcW w:w="642" w:type="pct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3FAC7EA" w14:textId="7805C0B1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Covariate</w:t>
            </w:r>
          </w:p>
        </w:tc>
        <w:tc>
          <w:tcPr>
            <w:tcW w:w="446" w:type="pct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D41B79" w14:textId="2E29D903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Units</w:t>
            </w:r>
          </w:p>
        </w:tc>
        <w:tc>
          <w:tcPr>
            <w:tcW w:w="3913" w:type="pct"/>
            <w:gridSpan w:val="9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7508978" w14:textId="13EA691A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Year</w:t>
            </w:r>
          </w:p>
        </w:tc>
      </w:tr>
      <w:tr w:rsidR="00B71A3E" w:rsidRPr="00A50A4A" w14:paraId="3A83BEC7" w14:textId="77777777" w:rsidTr="00364443">
        <w:tc>
          <w:tcPr>
            <w:tcW w:w="64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FBD1C2" w14:textId="37209520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AAD067" w14:textId="3A3555EE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9B97D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2011</w:t>
            </w:r>
          </w:p>
        </w:tc>
        <w:tc>
          <w:tcPr>
            <w:tcW w:w="13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47A0E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2012</w:t>
            </w:r>
          </w:p>
        </w:tc>
        <w:tc>
          <w:tcPr>
            <w:tcW w:w="132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38721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2013</w:t>
            </w:r>
          </w:p>
        </w:tc>
      </w:tr>
      <w:tr w:rsidR="00B71A3E" w:rsidRPr="00A50A4A" w14:paraId="57C3D75C" w14:textId="77777777" w:rsidTr="00364443">
        <w:tc>
          <w:tcPr>
            <w:tcW w:w="64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3A9E33" w14:textId="2C80A4C0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D3F66D" w14:textId="6DA34B60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17CA7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Rang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7F054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Mea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BA24D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S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4647C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Rang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F9AA6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Mea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CB596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S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22525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Rang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7F9F3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Mea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C9C45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SE</w:t>
            </w:r>
          </w:p>
        </w:tc>
      </w:tr>
      <w:tr w:rsidR="00CB5184" w:rsidRPr="00A50A4A" w14:paraId="18C5025E" w14:textId="77777777" w:rsidTr="00364443">
        <w:tc>
          <w:tcPr>
            <w:tcW w:w="642" w:type="pct"/>
            <w:shd w:val="clear" w:color="auto" w:fill="auto"/>
          </w:tcPr>
          <w:p w14:paraId="04D07629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A50A4A">
              <w:rPr>
                <w:rFonts w:cs="Times New Roman"/>
                <w:i/>
                <w:sz w:val="22"/>
              </w:rPr>
              <w:t>squirrel</w:t>
            </w:r>
          </w:p>
        </w:tc>
        <w:tc>
          <w:tcPr>
            <w:tcW w:w="446" w:type="pct"/>
            <w:shd w:val="clear" w:color="auto" w:fill="auto"/>
          </w:tcPr>
          <w:p w14:paraId="4C51B954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squirrels</w:t>
            </w:r>
          </w:p>
        </w:tc>
        <w:tc>
          <w:tcPr>
            <w:tcW w:w="589" w:type="pct"/>
            <w:shd w:val="clear" w:color="auto" w:fill="auto"/>
          </w:tcPr>
          <w:p w14:paraId="763FB712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sz w:val="22"/>
              </w:rPr>
              <w:t>0.00</w:t>
            </w:r>
            <w:r w:rsidRPr="00A50A4A">
              <w:rPr>
                <w:rFonts w:cs="Times New Roman"/>
                <w:color w:val="000000"/>
                <w:sz w:val="22"/>
              </w:rPr>
              <w:t>–940.71</w:t>
            </w:r>
          </w:p>
        </w:tc>
        <w:tc>
          <w:tcPr>
            <w:tcW w:w="366" w:type="pct"/>
            <w:shd w:val="clear" w:color="auto" w:fill="auto"/>
          </w:tcPr>
          <w:p w14:paraId="055F371C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562.06</w:t>
            </w:r>
          </w:p>
        </w:tc>
        <w:tc>
          <w:tcPr>
            <w:tcW w:w="316" w:type="pct"/>
            <w:shd w:val="clear" w:color="auto" w:fill="auto"/>
          </w:tcPr>
          <w:p w14:paraId="30D1F388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38.50</w:t>
            </w:r>
          </w:p>
        </w:tc>
        <w:tc>
          <w:tcPr>
            <w:tcW w:w="638" w:type="pct"/>
            <w:shd w:val="clear" w:color="auto" w:fill="auto"/>
          </w:tcPr>
          <w:p w14:paraId="04A2B9A9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0.00</w:t>
            </w:r>
            <w:r w:rsidRPr="00A50A4A">
              <w:rPr>
                <w:rFonts w:cs="Times New Roman"/>
                <w:sz w:val="22"/>
              </w:rPr>
              <w:t>–940.71</w:t>
            </w:r>
          </w:p>
        </w:tc>
        <w:tc>
          <w:tcPr>
            <w:tcW w:w="366" w:type="pct"/>
            <w:shd w:val="clear" w:color="auto" w:fill="auto"/>
          </w:tcPr>
          <w:p w14:paraId="71B941F0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578.23</w:t>
            </w:r>
          </w:p>
        </w:tc>
        <w:tc>
          <w:tcPr>
            <w:tcW w:w="317" w:type="pct"/>
            <w:shd w:val="clear" w:color="auto" w:fill="auto"/>
          </w:tcPr>
          <w:p w14:paraId="6B238CB4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31.14</w:t>
            </w:r>
          </w:p>
        </w:tc>
        <w:tc>
          <w:tcPr>
            <w:tcW w:w="638" w:type="pct"/>
            <w:shd w:val="clear" w:color="auto" w:fill="auto"/>
          </w:tcPr>
          <w:p w14:paraId="35DBDCE2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0.00</w:t>
            </w:r>
            <w:r w:rsidRPr="00A50A4A">
              <w:rPr>
                <w:rFonts w:cs="Times New Roman"/>
                <w:sz w:val="22"/>
              </w:rPr>
              <w:t>–940.71</w:t>
            </w:r>
          </w:p>
        </w:tc>
        <w:tc>
          <w:tcPr>
            <w:tcW w:w="366" w:type="pct"/>
            <w:shd w:val="clear" w:color="auto" w:fill="auto"/>
          </w:tcPr>
          <w:p w14:paraId="4EB5AA9C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578.23</w:t>
            </w:r>
          </w:p>
        </w:tc>
        <w:tc>
          <w:tcPr>
            <w:tcW w:w="316" w:type="pct"/>
            <w:shd w:val="clear" w:color="auto" w:fill="auto"/>
          </w:tcPr>
          <w:p w14:paraId="2A5EFAB7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31.14</w:t>
            </w:r>
          </w:p>
        </w:tc>
      </w:tr>
      <w:tr w:rsidR="00CB5184" w:rsidRPr="00A50A4A" w14:paraId="1D6C2F8D" w14:textId="77777777" w:rsidTr="00364443">
        <w:tc>
          <w:tcPr>
            <w:tcW w:w="642" w:type="pct"/>
            <w:shd w:val="clear" w:color="auto" w:fill="auto"/>
          </w:tcPr>
          <w:p w14:paraId="58F8995A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proofErr w:type="spellStart"/>
            <w:r w:rsidRPr="00A50A4A">
              <w:rPr>
                <w:rFonts w:cs="Times New Roman"/>
                <w:i/>
                <w:sz w:val="22"/>
              </w:rPr>
              <w:t>leporid</w:t>
            </w:r>
            <w:proofErr w:type="spellEnd"/>
          </w:p>
        </w:tc>
        <w:tc>
          <w:tcPr>
            <w:tcW w:w="446" w:type="pct"/>
            <w:shd w:val="clear" w:color="auto" w:fill="auto"/>
          </w:tcPr>
          <w:p w14:paraId="541FFD4B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 w:rsidRPr="00A50A4A">
              <w:rPr>
                <w:rFonts w:cs="Times New Roman"/>
                <w:sz w:val="22"/>
              </w:rPr>
              <w:t>leporids</w:t>
            </w:r>
            <w:proofErr w:type="spellEnd"/>
          </w:p>
        </w:tc>
        <w:tc>
          <w:tcPr>
            <w:tcW w:w="589" w:type="pct"/>
            <w:shd w:val="clear" w:color="auto" w:fill="auto"/>
          </w:tcPr>
          <w:p w14:paraId="6A44F9CA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64.42–99.43</w:t>
            </w:r>
          </w:p>
        </w:tc>
        <w:tc>
          <w:tcPr>
            <w:tcW w:w="366" w:type="pct"/>
            <w:shd w:val="clear" w:color="auto" w:fill="auto"/>
          </w:tcPr>
          <w:p w14:paraId="732FA886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94.07</w:t>
            </w:r>
          </w:p>
        </w:tc>
        <w:tc>
          <w:tcPr>
            <w:tcW w:w="316" w:type="pct"/>
            <w:shd w:val="clear" w:color="auto" w:fill="auto"/>
          </w:tcPr>
          <w:p w14:paraId="06611D56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79</w:t>
            </w:r>
          </w:p>
        </w:tc>
        <w:tc>
          <w:tcPr>
            <w:tcW w:w="638" w:type="pct"/>
            <w:shd w:val="clear" w:color="auto" w:fill="auto"/>
          </w:tcPr>
          <w:p w14:paraId="16AE6F89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64.42–104.10</w:t>
            </w:r>
          </w:p>
        </w:tc>
        <w:tc>
          <w:tcPr>
            <w:tcW w:w="366" w:type="pct"/>
            <w:shd w:val="clear" w:color="auto" w:fill="auto"/>
          </w:tcPr>
          <w:p w14:paraId="3CF9A71F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94.41</w:t>
            </w:r>
          </w:p>
        </w:tc>
        <w:tc>
          <w:tcPr>
            <w:tcW w:w="317" w:type="pct"/>
            <w:shd w:val="clear" w:color="auto" w:fill="auto"/>
          </w:tcPr>
          <w:p w14:paraId="508D2D9F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56</w:t>
            </w:r>
          </w:p>
        </w:tc>
        <w:tc>
          <w:tcPr>
            <w:tcW w:w="638" w:type="pct"/>
            <w:shd w:val="clear" w:color="auto" w:fill="auto"/>
          </w:tcPr>
          <w:p w14:paraId="77133E25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64.42–104.10</w:t>
            </w:r>
          </w:p>
        </w:tc>
        <w:tc>
          <w:tcPr>
            <w:tcW w:w="366" w:type="pct"/>
            <w:shd w:val="clear" w:color="auto" w:fill="auto"/>
          </w:tcPr>
          <w:p w14:paraId="384417A4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94.41</w:t>
            </w:r>
          </w:p>
        </w:tc>
        <w:tc>
          <w:tcPr>
            <w:tcW w:w="316" w:type="pct"/>
            <w:shd w:val="clear" w:color="auto" w:fill="auto"/>
          </w:tcPr>
          <w:p w14:paraId="274BAE58" w14:textId="77777777" w:rsidR="00B71A3E" w:rsidRPr="00A50A4A" w:rsidRDefault="00B71A3E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56</w:t>
            </w:r>
          </w:p>
        </w:tc>
      </w:tr>
      <w:tr w:rsidR="002C2923" w:rsidRPr="00A50A4A" w14:paraId="38BDF3BB" w14:textId="77777777" w:rsidTr="00A339DE">
        <w:tc>
          <w:tcPr>
            <w:tcW w:w="642" w:type="pct"/>
            <w:tcBorders>
              <w:bottom w:val="nil"/>
            </w:tcBorders>
            <w:shd w:val="clear" w:color="auto" w:fill="auto"/>
          </w:tcPr>
          <w:p w14:paraId="569BF1F8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A50A4A">
              <w:rPr>
                <w:rFonts w:cs="Times New Roman"/>
                <w:i/>
                <w:sz w:val="22"/>
              </w:rPr>
              <w:t>sage</w:t>
            </w:r>
          </w:p>
        </w:tc>
        <w:tc>
          <w:tcPr>
            <w:tcW w:w="446" w:type="pct"/>
            <w:tcBorders>
              <w:bottom w:val="nil"/>
            </w:tcBorders>
            <w:shd w:val="clear" w:color="auto" w:fill="auto"/>
          </w:tcPr>
          <w:p w14:paraId="379E8F49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</w:tcPr>
          <w:p w14:paraId="58EBB557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1.45–16.25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</w:tcPr>
          <w:p w14:paraId="6598B1EE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8.85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14:paraId="2DEEE3CF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3.22</w:t>
            </w:r>
          </w:p>
        </w:tc>
        <w:tc>
          <w:tcPr>
            <w:tcW w:w="638" w:type="pct"/>
            <w:tcBorders>
              <w:bottom w:val="nil"/>
            </w:tcBorders>
            <w:shd w:val="clear" w:color="auto" w:fill="auto"/>
          </w:tcPr>
          <w:p w14:paraId="40A648B4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1.50–16.00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</w:tcPr>
          <w:p w14:paraId="463FE653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8.90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</w:tcPr>
          <w:p w14:paraId="1C73DC31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0.30</w:t>
            </w:r>
          </w:p>
        </w:tc>
        <w:tc>
          <w:tcPr>
            <w:tcW w:w="638" w:type="pct"/>
            <w:tcBorders>
              <w:bottom w:val="nil"/>
            </w:tcBorders>
            <w:shd w:val="clear" w:color="auto" w:fill="auto"/>
          </w:tcPr>
          <w:p w14:paraId="23D2F5B4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1.50–16.00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</w:tcPr>
          <w:p w14:paraId="6F28D32E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8.90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14:paraId="0C3A6EEB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0.30</w:t>
            </w:r>
          </w:p>
        </w:tc>
      </w:tr>
      <w:tr w:rsidR="002C2923" w:rsidRPr="00A50A4A" w14:paraId="091B5AB8" w14:textId="77777777" w:rsidTr="002C2923"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</w:tcPr>
          <w:p w14:paraId="6F2211DD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proofErr w:type="spellStart"/>
            <w:r w:rsidRPr="00A50A4A">
              <w:rPr>
                <w:rFonts w:cs="Times New Roman"/>
                <w:i/>
                <w:sz w:val="22"/>
              </w:rPr>
              <w:t>wellpads</w:t>
            </w:r>
            <w:proofErr w:type="spellEnd"/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</w:tcPr>
          <w:p w14:paraId="09144D24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 w:rsidRPr="00A50A4A">
              <w:rPr>
                <w:rFonts w:cs="Times New Roman"/>
                <w:sz w:val="22"/>
              </w:rPr>
              <w:t>wellpads</w:t>
            </w:r>
            <w:proofErr w:type="spellEnd"/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6AE0094F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–22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</w:tcPr>
          <w:p w14:paraId="2FD2147C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2.9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14:paraId="2968AB65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74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14:paraId="2F840D12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–22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</w:tcPr>
          <w:p w14:paraId="77F63B09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5.57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</w:tcPr>
          <w:p w14:paraId="3C43BDC2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54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14:paraId="0DD38E20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–23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</w:tcPr>
          <w:p w14:paraId="08002284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5.60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14:paraId="0838E0F9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55</w:t>
            </w:r>
          </w:p>
        </w:tc>
      </w:tr>
      <w:tr w:rsidR="002C2923" w:rsidRPr="00A50A4A" w14:paraId="4818C68A" w14:textId="77777777" w:rsidTr="002C2923">
        <w:tc>
          <w:tcPr>
            <w:tcW w:w="642" w:type="pct"/>
            <w:tcBorders>
              <w:top w:val="nil"/>
            </w:tcBorders>
            <w:shd w:val="clear" w:color="auto" w:fill="auto"/>
          </w:tcPr>
          <w:p w14:paraId="79740966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A50A4A">
              <w:rPr>
                <w:rFonts w:cs="Times New Roman"/>
                <w:i/>
                <w:sz w:val="22"/>
              </w:rPr>
              <w:t>wellpads</w:t>
            </w:r>
            <w:r w:rsidRPr="00A50A4A">
              <w:rPr>
                <w:rFonts w:cs="Times New Roman"/>
                <w:i/>
                <w:sz w:val="22"/>
                <w:vertAlign w:val="subscript"/>
              </w:rPr>
              <w:t>500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</w:tcPr>
          <w:p w14:paraId="739995F9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 w:rsidRPr="00A50A4A">
              <w:rPr>
                <w:rFonts w:cs="Times New Roman"/>
                <w:sz w:val="22"/>
              </w:rPr>
              <w:t>wellpads</w:t>
            </w:r>
            <w:proofErr w:type="spellEnd"/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661B5E7A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–3</w:t>
            </w:r>
          </w:p>
        </w:tc>
        <w:tc>
          <w:tcPr>
            <w:tcW w:w="366" w:type="pct"/>
            <w:tcBorders>
              <w:top w:val="nil"/>
            </w:tcBorders>
            <w:shd w:val="clear" w:color="auto" w:fill="auto"/>
          </w:tcPr>
          <w:p w14:paraId="43045340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27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17FA8B6E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9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</w:tcPr>
          <w:p w14:paraId="01C3B1E3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–3</w:t>
            </w:r>
          </w:p>
        </w:tc>
        <w:tc>
          <w:tcPr>
            <w:tcW w:w="366" w:type="pct"/>
            <w:tcBorders>
              <w:top w:val="nil"/>
            </w:tcBorders>
            <w:shd w:val="clear" w:color="auto" w:fill="auto"/>
          </w:tcPr>
          <w:p w14:paraId="4B8C0A69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2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567839C8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6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</w:tcPr>
          <w:p w14:paraId="5D4DA41E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–3</w:t>
            </w:r>
          </w:p>
        </w:tc>
        <w:tc>
          <w:tcPr>
            <w:tcW w:w="366" w:type="pct"/>
            <w:tcBorders>
              <w:top w:val="nil"/>
            </w:tcBorders>
            <w:shd w:val="clear" w:color="auto" w:fill="auto"/>
          </w:tcPr>
          <w:p w14:paraId="069DF369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21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748FB4D2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6</w:t>
            </w:r>
          </w:p>
        </w:tc>
      </w:tr>
      <w:tr w:rsidR="002C2923" w:rsidRPr="00A50A4A" w14:paraId="4B768CC9" w14:textId="77777777" w:rsidTr="00A339DE">
        <w:tc>
          <w:tcPr>
            <w:tcW w:w="642" w:type="pct"/>
            <w:shd w:val="clear" w:color="auto" w:fill="auto"/>
          </w:tcPr>
          <w:p w14:paraId="7985657C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proofErr w:type="spellStart"/>
            <w:r w:rsidRPr="00A50A4A">
              <w:rPr>
                <w:rFonts w:cs="Times New Roman"/>
                <w:i/>
                <w:sz w:val="22"/>
              </w:rPr>
              <w:t>gas_road</w:t>
            </w:r>
            <w:proofErr w:type="spellEnd"/>
          </w:p>
        </w:tc>
        <w:tc>
          <w:tcPr>
            <w:tcW w:w="446" w:type="pct"/>
            <w:shd w:val="clear" w:color="auto" w:fill="auto"/>
          </w:tcPr>
          <w:p w14:paraId="0D933F95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km</w:t>
            </w:r>
          </w:p>
        </w:tc>
        <w:tc>
          <w:tcPr>
            <w:tcW w:w="589" w:type="pct"/>
            <w:shd w:val="clear" w:color="auto" w:fill="auto"/>
          </w:tcPr>
          <w:p w14:paraId="64FB0294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25.02</w:t>
            </w:r>
          </w:p>
        </w:tc>
        <w:tc>
          <w:tcPr>
            <w:tcW w:w="366" w:type="pct"/>
            <w:shd w:val="clear" w:color="auto" w:fill="auto"/>
          </w:tcPr>
          <w:p w14:paraId="0C9EE49A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3.68</w:t>
            </w:r>
          </w:p>
        </w:tc>
        <w:tc>
          <w:tcPr>
            <w:tcW w:w="316" w:type="pct"/>
            <w:shd w:val="clear" w:color="auto" w:fill="auto"/>
          </w:tcPr>
          <w:p w14:paraId="46B48C96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78</w:t>
            </w:r>
          </w:p>
        </w:tc>
        <w:tc>
          <w:tcPr>
            <w:tcW w:w="638" w:type="pct"/>
            <w:shd w:val="clear" w:color="auto" w:fill="auto"/>
          </w:tcPr>
          <w:p w14:paraId="17822984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25.02</w:t>
            </w:r>
          </w:p>
        </w:tc>
        <w:tc>
          <w:tcPr>
            <w:tcW w:w="366" w:type="pct"/>
            <w:shd w:val="clear" w:color="auto" w:fill="auto"/>
          </w:tcPr>
          <w:p w14:paraId="777F6A51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3.11</w:t>
            </w:r>
          </w:p>
        </w:tc>
        <w:tc>
          <w:tcPr>
            <w:tcW w:w="317" w:type="pct"/>
            <w:shd w:val="clear" w:color="auto" w:fill="auto"/>
          </w:tcPr>
          <w:p w14:paraId="6E1E9C8F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57</w:t>
            </w:r>
          </w:p>
        </w:tc>
        <w:tc>
          <w:tcPr>
            <w:tcW w:w="638" w:type="pct"/>
            <w:shd w:val="clear" w:color="auto" w:fill="auto"/>
          </w:tcPr>
          <w:p w14:paraId="276912F6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25.02</w:t>
            </w:r>
          </w:p>
        </w:tc>
        <w:tc>
          <w:tcPr>
            <w:tcW w:w="366" w:type="pct"/>
            <w:shd w:val="clear" w:color="auto" w:fill="auto"/>
          </w:tcPr>
          <w:p w14:paraId="05092855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3.11</w:t>
            </w:r>
          </w:p>
        </w:tc>
        <w:tc>
          <w:tcPr>
            <w:tcW w:w="316" w:type="pct"/>
            <w:shd w:val="clear" w:color="auto" w:fill="auto"/>
          </w:tcPr>
          <w:p w14:paraId="4B5D0ADD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57</w:t>
            </w:r>
          </w:p>
        </w:tc>
      </w:tr>
      <w:tr w:rsidR="002C2923" w:rsidRPr="00A50A4A" w14:paraId="10286E13" w14:textId="77777777" w:rsidTr="00A339DE">
        <w:tc>
          <w:tcPr>
            <w:tcW w:w="642" w:type="pct"/>
            <w:shd w:val="clear" w:color="auto" w:fill="auto"/>
          </w:tcPr>
          <w:p w14:paraId="1E03E652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A50A4A">
              <w:rPr>
                <w:rFonts w:cs="Times New Roman"/>
                <w:i/>
                <w:sz w:val="22"/>
              </w:rPr>
              <w:t>gas_road</w:t>
            </w:r>
            <w:r w:rsidRPr="00A50A4A">
              <w:rPr>
                <w:rFonts w:cs="Times New Roman"/>
                <w:i/>
                <w:sz w:val="22"/>
                <w:vertAlign w:val="subscript"/>
              </w:rPr>
              <w:t>500</w:t>
            </w:r>
          </w:p>
        </w:tc>
        <w:tc>
          <w:tcPr>
            <w:tcW w:w="446" w:type="pct"/>
            <w:shd w:val="clear" w:color="auto" w:fill="auto"/>
          </w:tcPr>
          <w:p w14:paraId="16A78F77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km</w:t>
            </w:r>
          </w:p>
        </w:tc>
        <w:tc>
          <w:tcPr>
            <w:tcW w:w="589" w:type="pct"/>
            <w:shd w:val="clear" w:color="auto" w:fill="auto"/>
          </w:tcPr>
          <w:p w14:paraId="35377A22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8.33</w:t>
            </w:r>
          </w:p>
        </w:tc>
        <w:tc>
          <w:tcPr>
            <w:tcW w:w="366" w:type="pct"/>
            <w:shd w:val="clear" w:color="auto" w:fill="auto"/>
          </w:tcPr>
          <w:p w14:paraId="2C554325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69</w:t>
            </w:r>
          </w:p>
        </w:tc>
        <w:tc>
          <w:tcPr>
            <w:tcW w:w="316" w:type="pct"/>
            <w:shd w:val="clear" w:color="auto" w:fill="auto"/>
          </w:tcPr>
          <w:p w14:paraId="5DFD9F48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19</w:t>
            </w:r>
          </w:p>
        </w:tc>
        <w:tc>
          <w:tcPr>
            <w:tcW w:w="638" w:type="pct"/>
            <w:shd w:val="clear" w:color="auto" w:fill="auto"/>
          </w:tcPr>
          <w:p w14:paraId="65D479E0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11.10</w:t>
            </w:r>
          </w:p>
        </w:tc>
        <w:tc>
          <w:tcPr>
            <w:tcW w:w="366" w:type="pct"/>
            <w:shd w:val="clear" w:color="auto" w:fill="auto"/>
          </w:tcPr>
          <w:p w14:paraId="235475B8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64</w:t>
            </w:r>
          </w:p>
        </w:tc>
        <w:tc>
          <w:tcPr>
            <w:tcW w:w="317" w:type="pct"/>
            <w:shd w:val="clear" w:color="auto" w:fill="auto"/>
          </w:tcPr>
          <w:p w14:paraId="7A34EA88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16</w:t>
            </w:r>
          </w:p>
        </w:tc>
        <w:tc>
          <w:tcPr>
            <w:tcW w:w="638" w:type="pct"/>
            <w:shd w:val="clear" w:color="auto" w:fill="auto"/>
          </w:tcPr>
          <w:p w14:paraId="5B1669AD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11.10</w:t>
            </w:r>
          </w:p>
        </w:tc>
        <w:tc>
          <w:tcPr>
            <w:tcW w:w="366" w:type="pct"/>
            <w:shd w:val="clear" w:color="auto" w:fill="auto"/>
          </w:tcPr>
          <w:p w14:paraId="05E0FEDF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64</w:t>
            </w:r>
          </w:p>
        </w:tc>
        <w:tc>
          <w:tcPr>
            <w:tcW w:w="316" w:type="pct"/>
            <w:shd w:val="clear" w:color="auto" w:fill="auto"/>
          </w:tcPr>
          <w:p w14:paraId="239E6F81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16</w:t>
            </w:r>
          </w:p>
        </w:tc>
      </w:tr>
      <w:tr w:rsidR="002C2923" w:rsidRPr="00A50A4A" w14:paraId="76FE682F" w14:textId="77777777" w:rsidTr="00A339DE">
        <w:trPr>
          <w:trHeight w:val="317"/>
        </w:trPr>
        <w:tc>
          <w:tcPr>
            <w:tcW w:w="642" w:type="pct"/>
            <w:shd w:val="clear" w:color="auto" w:fill="auto"/>
          </w:tcPr>
          <w:p w14:paraId="7A1389F1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proofErr w:type="spellStart"/>
            <w:r w:rsidRPr="00A50A4A">
              <w:rPr>
                <w:rFonts w:cs="Times New Roman"/>
                <w:i/>
                <w:sz w:val="22"/>
              </w:rPr>
              <w:t>other_road</w:t>
            </w:r>
            <w:proofErr w:type="spellEnd"/>
          </w:p>
        </w:tc>
        <w:tc>
          <w:tcPr>
            <w:tcW w:w="446" w:type="pct"/>
            <w:shd w:val="clear" w:color="auto" w:fill="auto"/>
          </w:tcPr>
          <w:p w14:paraId="5A9FE7D9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km</w:t>
            </w:r>
          </w:p>
        </w:tc>
        <w:tc>
          <w:tcPr>
            <w:tcW w:w="589" w:type="pct"/>
            <w:shd w:val="clear" w:color="auto" w:fill="auto"/>
          </w:tcPr>
          <w:p w14:paraId="438E4F11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13.84</w:t>
            </w:r>
          </w:p>
        </w:tc>
        <w:tc>
          <w:tcPr>
            <w:tcW w:w="366" w:type="pct"/>
            <w:shd w:val="clear" w:color="auto" w:fill="auto"/>
          </w:tcPr>
          <w:p w14:paraId="457C13D8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2.65</w:t>
            </w:r>
          </w:p>
        </w:tc>
        <w:tc>
          <w:tcPr>
            <w:tcW w:w="316" w:type="pct"/>
            <w:shd w:val="clear" w:color="auto" w:fill="auto"/>
          </w:tcPr>
          <w:p w14:paraId="4412290C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42</w:t>
            </w:r>
          </w:p>
        </w:tc>
        <w:tc>
          <w:tcPr>
            <w:tcW w:w="638" w:type="pct"/>
            <w:shd w:val="clear" w:color="auto" w:fill="auto"/>
          </w:tcPr>
          <w:p w14:paraId="07BD9A90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21.31</w:t>
            </w:r>
          </w:p>
        </w:tc>
        <w:tc>
          <w:tcPr>
            <w:tcW w:w="366" w:type="pct"/>
            <w:shd w:val="clear" w:color="auto" w:fill="auto"/>
          </w:tcPr>
          <w:p w14:paraId="0FDF3AB1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2.68</w:t>
            </w:r>
          </w:p>
        </w:tc>
        <w:tc>
          <w:tcPr>
            <w:tcW w:w="317" w:type="pct"/>
            <w:shd w:val="clear" w:color="auto" w:fill="auto"/>
          </w:tcPr>
          <w:p w14:paraId="01DB4A82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36</w:t>
            </w:r>
          </w:p>
        </w:tc>
        <w:tc>
          <w:tcPr>
            <w:tcW w:w="638" w:type="pct"/>
            <w:shd w:val="clear" w:color="auto" w:fill="auto"/>
          </w:tcPr>
          <w:p w14:paraId="54C6052A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21.31</w:t>
            </w:r>
          </w:p>
        </w:tc>
        <w:tc>
          <w:tcPr>
            <w:tcW w:w="366" w:type="pct"/>
            <w:shd w:val="clear" w:color="auto" w:fill="auto"/>
          </w:tcPr>
          <w:p w14:paraId="4BC0EEFB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2.68</w:t>
            </w:r>
          </w:p>
        </w:tc>
        <w:tc>
          <w:tcPr>
            <w:tcW w:w="316" w:type="pct"/>
            <w:shd w:val="clear" w:color="auto" w:fill="auto"/>
          </w:tcPr>
          <w:p w14:paraId="439CF20B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36</w:t>
            </w:r>
          </w:p>
        </w:tc>
      </w:tr>
      <w:tr w:rsidR="002C2923" w:rsidRPr="00A50A4A" w14:paraId="57A22367" w14:textId="77777777" w:rsidTr="00A339DE">
        <w:tc>
          <w:tcPr>
            <w:tcW w:w="642" w:type="pct"/>
            <w:shd w:val="clear" w:color="auto" w:fill="auto"/>
          </w:tcPr>
          <w:p w14:paraId="18EFCB43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A50A4A">
              <w:rPr>
                <w:rFonts w:cs="Times New Roman"/>
                <w:i/>
                <w:sz w:val="22"/>
              </w:rPr>
              <w:t>other_road</w:t>
            </w:r>
            <w:r w:rsidRPr="00A50A4A">
              <w:rPr>
                <w:rFonts w:cs="Times New Roman"/>
                <w:i/>
                <w:sz w:val="22"/>
                <w:vertAlign w:val="subscript"/>
              </w:rPr>
              <w:t>500</w:t>
            </w:r>
          </w:p>
        </w:tc>
        <w:tc>
          <w:tcPr>
            <w:tcW w:w="446" w:type="pct"/>
            <w:shd w:val="clear" w:color="auto" w:fill="auto"/>
          </w:tcPr>
          <w:p w14:paraId="42558A4E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km</w:t>
            </w:r>
          </w:p>
        </w:tc>
        <w:tc>
          <w:tcPr>
            <w:tcW w:w="589" w:type="pct"/>
            <w:shd w:val="clear" w:color="auto" w:fill="auto"/>
          </w:tcPr>
          <w:p w14:paraId="66A79851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13.6</w:t>
            </w:r>
          </w:p>
        </w:tc>
        <w:tc>
          <w:tcPr>
            <w:tcW w:w="366" w:type="pct"/>
            <w:shd w:val="clear" w:color="auto" w:fill="auto"/>
          </w:tcPr>
          <w:p w14:paraId="468B4E4A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1.05</w:t>
            </w:r>
          </w:p>
        </w:tc>
        <w:tc>
          <w:tcPr>
            <w:tcW w:w="316" w:type="pct"/>
            <w:shd w:val="clear" w:color="auto" w:fill="auto"/>
          </w:tcPr>
          <w:p w14:paraId="6947582E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27</w:t>
            </w:r>
          </w:p>
        </w:tc>
        <w:tc>
          <w:tcPr>
            <w:tcW w:w="638" w:type="pct"/>
            <w:shd w:val="clear" w:color="auto" w:fill="auto"/>
          </w:tcPr>
          <w:p w14:paraId="710EBABE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17.49</w:t>
            </w:r>
          </w:p>
        </w:tc>
        <w:tc>
          <w:tcPr>
            <w:tcW w:w="366" w:type="pct"/>
            <w:shd w:val="clear" w:color="auto" w:fill="auto"/>
          </w:tcPr>
          <w:p w14:paraId="5D1F09A7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1.20</w:t>
            </w:r>
          </w:p>
        </w:tc>
        <w:tc>
          <w:tcPr>
            <w:tcW w:w="317" w:type="pct"/>
            <w:shd w:val="clear" w:color="auto" w:fill="auto"/>
          </w:tcPr>
          <w:p w14:paraId="0AC2249D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26</w:t>
            </w:r>
          </w:p>
        </w:tc>
        <w:tc>
          <w:tcPr>
            <w:tcW w:w="638" w:type="pct"/>
            <w:shd w:val="clear" w:color="auto" w:fill="auto"/>
          </w:tcPr>
          <w:p w14:paraId="55033F73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17.49</w:t>
            </w:r>
          </w:p>
        </w:tc>
        <w:tc>
          <w:tcPr>
            <w:tcW w:w="366" w:type="pct"/>
            <w:shd w:val="clear" w:color="auto" w:fill="auto"/>
          </w:tcPr>
          <w:p w14:paraId="78A60341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1.20</w:t>
            </w:r>
          </w:p>
        </w:tc>
        <w:tc>
          <w:tcPr>
            <w:tcW w:w="316" w:type="pct"/>
            <w:shd w:val="clear" w:color="auto" w:fill="auto"/>
          </w:tcPr>
          <w:p w14:paraId="13D7C4B6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26</w:t>
            </w:r>
          </w:p>
        </w:tc>
      </w:tr>
      <w:tr w:rsidR="002C2923" w:rsidRPr="00A50A4A" w14:paraId="08DA20B3" w14:textId="77777777" w:rsidTr="002C2923">
        <w:tc>
          <w:tcPr>
            <w:tcW w:w="6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96C6F3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A50A4A">
              <w:rPr>
                <w:rFonts w:cs="Times New Roman"/>
                <w:i/>
                <w:sz w:val="22"/>
              </w:rPr>
              <w:t>height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5B429A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m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16DE1E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15.24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540C5F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3.19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6B92CC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35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EB605E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15.24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DCE231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3.32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E6F27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26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5B2706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00–15.24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F4F4B0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3.21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5BBFCF" w14:textId="77777777" w:rsidR="002C2923" w:rsidRPr="00A50A4A" w:rsidRDefault="002C2923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0.26</w:t>
            </w:r>
          </w:p>
        </w:tc>
      </w:tr>
    </w:tbl>
    <w:p w14:paraId="2B4986D8" w14:textId="15D35201" w:rsidR="00EB3629" w:rsidRPr="00A50A4A" w:rsidRDefault="002C2923" w:rsidP="00186784">
      <w:pPr>
        <w:spacing w:line="240" w:lineRule="auto"/>
        <w:rPr>
          <w:rFonts w:cs="Times New Roman"/>
          <w:sz w:val="22"/>
        </w:rPr>
      </w:pPr>
      <w:proofErr w:type="gramStart"/>
      <w:r w:rsidRPr="00A50A4A">
        <w:rPr>
          <w:rFonts w:cs="Times New Roman"/>
          <w:sz w:val="22"/>
          <w:vertAlign w:val="superscript"/>
        </w:rPr>
        <w:t>a</w:t>
      </w:r>
      <w:proofErr w:type="gramEnd"/>
      <w:r w:rsidRPr="00A50A4A">
        <w:rPr>
          <w:rFonts w:cs="Times New Roman"/>
          <w:sz w:val="22"/>
          <w:vertAlign w:val="superscript"/>
        </w:rPr>
        <w:t xml:space="preserve"> </w:t>
      </w:r>
      <w:r w:rsidRPr="00A50A4A">
        <w:rPr>
          <w:rFonts w:cs="Times New Roman"/>
          <w:sz w:val="22"/>
        </w:rPr>
        <w:t xml:space="preserve">Subscripts indicate spatial extent of 500-m radius around central nest site; covariates without subscripts refer to the extent of putative territory (1.5-km radius), except </w:t>
      </w:r>
      <w:r w:rsidR="00287712" w:rsidRPr="00A50A4A">
        <w:rPr>
          <w:rFonts w:cs="Times New Roman"/>
          <w:i/>
          <w:sz w:val="22"/>
        </w:rPr>
        <w:t>height</w:t>
      </w:r>
      <w:r w:rsidRPr="00A50A4A">
        <w:rPr>
          <w:rFonts w:cs="Times New Roman"/>
          <w:sz w:val="22"/>
        </w:rPr>
        <w:t>, which refer</w:t>
      </w:r>
      <w:r w:rsidR="00287712" w:rsidRPr="00A50A4A">
        <w:rPr>
          <w:rFonts w:cs="Times New Roman"/>
          <w:sz w:val="22"/>
        </w:rPr>
        <w:t>s</w:t>
      </w:r>
      <w:r w:rsidRPr="00A50A4A">
        <w:rPr>
          <w:rFonts w:cs="Times New Roman"/>
          <w:sz w:val="22"/>
        </w:rPr>
        <w:t xml:space="preserve"> to the most recently used substrate. Covariates are defined as follows: </w:t>
      </w:r>
      <w:r w:rsidRPr="00A50A4A">
        <w:rPr>
          <w:rFonts w:cs="Times New Roman"/>
          <w:i/>
          <w:sz w:val="22"/>
        </w:rPr>
        <w:t>squirrel</w:t>
      </w:r>
      <w:r w:rsidRPr="00A50A4A">
        <w:rPr>
          <w:rFonts w:cs="Times New Roman"/>
          <w:sz w:val="22"/>
        </w:rPr>
        <w:t>, abundance of ground squirrels (</w:t>
      </w:r>
      <w:proofErr w:type="spellStart"/>
      <w:r w:rsidRPr="00A50A4A">
        <w:rPr>
          <w:rFonts w:cs="Times New Roman"/>
          <w:i/>
          <w:sz w:val="22"/>
        </w:rPr>
        <w:t>Urocitellus</w:t>
      </w:r>
      <w:proofErr w:type="spellEnd"/>
      <w:r w:rsidRPr="00A50A4A">
        <w:rPr>
          <w:rFonts w:cs="Times New Roman"/>
          <w:sz w:val="22"/>
        </w:rPr>
        <w:t xml:space="preserve"> spp.); </w:t>
      </w:r>
      <w:proofErr w:type="spellStart"/>
      <w:r w:rsidRPr="00A50A4A">
        <w:rPr>
          <w:rFonts w:cs="Times New Roman"/>
          <w:i/>
          <w:sz w:val="22"/>
        </w:rPr>
        <w:t>leporid</w:t>
      </w:r>
      <w:proofErr w:type="spellEnd"/>
      <w:r w:rsidRPr="00A50A4A">
        <w:rPr>
          <w:rFonts w:cs="Times New Roman"/>
          <w:sz w:val="22"/>
        </w:rPr>
        <w:t xml:space="preserve">, abundance of </w:t>
      </w:r>
      <w:proofErr w:type="spellStart"/>
      <w:r w:rsidRPr="00A50A4A">
        <w:rPr>
          <w:rFonts w:cs="Times New Roman"/>
          <w:sz w:val="22"/>
        </w:rPr>
        <w:t>leporids</w:t>
      </w:r>
      <w:proofErr w:type="spellEnd"/>
      <w:r w:rsidRPr="00A50A4A">
        <w:rPr>
          <w:rFonts w:cs="Times New Roman"/>
          <w:sz w:val="22"/>
        </w:rPr>
        <w:t xml:space="preserve"> (</w:t>
      </w:r>
      <w:proofErr w:type="spellStart"/>
      <w:r w:rsidRPr="00A50A4A">
        <w:rPr>
          <w:rFonts w:cs="Times New Roman"/>
          <w:i/>
          <w:sz w:val="22"/>
        </w:rPr>
        <w:t>Sylvilagus</w:t>
      </w:r>
      <w:proofErr w:type="spellEnd"/>
      <w:r w:rsidRPr="00A50A4A">
        <w:rPr>
          <w:rFonts w:cs="Times New Roman"/>
          <w:sz w:val="22"/>
        </w:rPr>
        <w:t xml:space="preserve"> spp. and </w:t>
      </w:r>
      <w:r w:rsidRPr="00A50A4A">
        <w:rPr>
          <w:rFonts w:cs="Times New Roman"/>
          <w:i/>
          <w:sz w:val="22"/>
        </w:rPr>
        <w:t>Lepus</w:t>
      </w:r>
      <w:r w:rsidRPr="00A50A4A">
        <w:rPr>
          <w:rFonts w:cs="Times New Roman"/>
          <w:sz w:val="22"/>
        </w:rPr>
        <w:t xml:space="preserve"> </w:t>
      </w:r>
      <w:proofErr w:type="spellStart"/>
      <w:r w:rsidRPr="00A50A4A">
        <w:rPr>
          <w:rFonts w:cs="Times New Roman"/>
          <w:i/>
          <w:sz w:val="22"/>
        </w:rPr>
        <w:t>townsendii</w:t>
      </w:r>
      <w:proofErr w:type="spellEnd"/>
      <w:r w:rsidRPr="00A50A4A">
        <w:rPr>
          <w:rFonts w:cs="Times New Roman"/>
          <w:sz w:val="22"/>
        </w:rPr>
        <w:t xml:space="preserve">); </w:t>
      </w:r>
      <w:r w:rsidRPr="00A50A4A">
        <w:rPr>
          <w:rFonts w:cs="Times New Roman"/>
          <w:i/>
          <w:sz w:val="22"/>
        </w:rPr>
        <w:t>sage</w:t>
      </w:r>
      <w:r w:rsidRPr="00A50A4A">
        <w:rPr>
          <w:rFonts w:cs="Times New Roman"/>
          <w:sz w:val="22"/>
        </w:rPr>
        <w:t>, cover (%) of sagebrush (</w:t>
      </w:r>
      <w:r w:rsidRPr="00A50A4A">
        <w:rPr>
          <w:rFonts w:cs="Times New Roman"/>
          <w:i/>
          <w:sz w:val="22"/>
        </w:rPr>
        <w:t>Artemisia</w:t>
      </w:r>
      <w:r w:rsidRPr="00A50A4A">
        <w:rPr>
          <w:rFonts w:cs="Times New Roman"/>
          <w:sz w:val="22"/>
        </w:rPr>
        <w:t xml:space="preserve"> spp.); </w:t>
      </w:r>
      <w:proofErr w:type="spellStart"/>
      <w:r w:rsidRPr="00A50A4A">
        <w:rPr>
          <w:rFonts w:cs="Times New Roman"/>
          <w:i/>
          <w:sz w:val="22"/>
        </w:rPr>
        <w:t>wellpads</w:t>
      </w:r>
      <w:proofErr w:type="spellEnd"/>
      <w:r w:rsidRPr="00A50A4A">
        <w:rPr>
          <w:rFonts w:cs="Times New Roman"/>
          <w:sz w:val="22"/>
        </w:rPr>
        <w:t>,</w:t>
      </w:r>
      <w:r w:rsidRPr="00A50A4A">
        <w:rPr>
          <w:rFonts w:cs="Times New Roman"/>
          <w:i/>
          <w:sz w:val="22"/>
        </w:rPr>
        <w:t xml:space="preserve"> wellpads</w:t>
      </w:r>
      <w:r w:rsidRPr="00A50A4A">
        <w:rPr>
          <w:rFonts w:cs="Times New Roman"/>
          <w:sz w:val="22"/>
          <w:vertAlign w:val="subscript"/>
        </w:rPr>
        <w:t>500</w:t>
      </w:r>
      <w:r w:rsidRPr="00A50A4A">
        <w:rPr>
          <w:rFonts w:cs="Times New Roman"/>
          <w:sz w:val="22"/>
        </w:rPr>
        <w:t xml:space="preserve">, number of active oil and gas well pads; </w:t>
      </w:r>
      <w:proofErr w:type="spellStart"/>
      <w:r w:rsidRPr="00A50A4A">
        <w:rPr>
          <w:rFonts w:cs="Times New Roman"/>
          <w:i/>
          <w:sz w:val="22"/>
        </w:rPr>
        <w:t>gas_road</w:t>
      </w:r>
      <w:proofErr w:type="spellEnd"/>
      <w:r w:rsidRPr="00A50A4A">
        <w:rPr>
          <w:rFonts w:cs="Times New Roman"/>
          <w:sz w:val="22"/>
        </w:rPr>
        <w:t xml:space="preserve">, </w:t>
      </w:r>
      <w:r w:rsidRPr="00A50A4A">
        <w:rPr>
          <w:rFonts w:cs="Times New Roman"/>
          <w:i/>
          <w:sz w:val="22"/>
        </w:rPr>
        <w:t>gas_road</w:t>
      </w:r>
      <w:r w:rsidRPr="00A50A4A">
        <w:rPr>
          <w:rFonts w:cs="Times New Roman"/>
          <w:i/>
          <w:sz w:val="22"/>
          <w:vertAlign w:val="subscript"/>
        </w:rPr>
        <w:t>500</w:t>
      </w:r>
      <w:r w:rsidRPr="00A50A4A">
        <w:rPr>
          <w:rFonts w:cs="Times New Roman"/>
          <w:sz w:val="22"/>
        </w:rPr>
        <w:t xml:space="preserve">, length (km) of roads associated with oil and gas fields; </w:t>
      </w:r>
      <w:proofErr w:type="spellStart"/>
      <w:r w:rsidRPr="00A50A4A">
        <w:rPr>
          <w:rFonts w:cs="Times New Roman"/>
          <w:i/>
          <w:sz w:val="22"/>
        </w:rPr>
        <w:t>other_road</w:t>
      </w:r>
      <w:proofErr w:type="spellEnd"/>
      <w:r w:rsidRPr="00A50A4A">
        <w:rPr>
          <w:rFonts w:cs="Times New Roman"/>
          <w:sz w:val="22"/>
        </w:rPr>
        <w:t xml:space="preserve">, </w:t>
      </w:r>
      <w:r w:rsidRPr="00A50A4A">
        <w:rPr>
          <w:rFonts w:cs="Times New Roman"/>
          <w:i/>
          <w:sz w:val="22"/>
        </w:rPr>
        <w:t>other_road</w:t>
      </w:r>
      <w:r w:rsidRPr="00A50A4A">
        <w:rPr>
          <w:rFonts w:cs="Times New Roman"/>
          <w:i/>
          <w:sz w:val="22"/>
          <w:vertAlign w:val="subscript"/>
        </w:rPr>
        <w:t>500</w:t>
      </w:r>
      <w:r w:rsidRPr="00A50A4A">
        <w:rPr>
          <w:rFonts w:cs="Times New Roman"/>
          <w:sz w:val="22"/>
        </w:rPr>
        <w:t xml:space="preserve">, length (km) of other improved roads; </w:t>
      </w:r>
      <w:r w:rsidRPr="00A50A4A">
        <w:rPr>
          <w:rFonts w:cs="Times New Roman"/>
          <w:i/>
          <w:sz w:val="22"/>
        </w:rPr>
        <w:t>height</w:t>
      </w:r>
      <w:r w:rsidRPr="00A50A4A">
        <w:rPr>
          <w:rFonts w:cs="Times New Roman"/>
          <w:sz w:val="22"/>
        </w:rPr>
        <w:t>, height (m) of nest substrate.</w:t>
      </w:r>
    </w:p>
    <w:p w14:paraId="1C0AF750" w14:textId="77777777" w:rsidR="002C2923" w:rsidRPr="00A50A4A" w:rsidRDefault="002C2923" w:rsidP="00EB3629">
      <w:pPr>
        <w:rPr>
          <w:rFonts w:cs="Times New Roman"/>
          <w:sz w:val="22"/>
        </w:rPr>
        <w:sectPr w:rsidR="002C2923" w:rsidRPr="00A50A4A" w:rsidSect="00F0376A">
          <w:headerReference w:type="default" r:id="rId8"/>
          <w:pgSz w:w="15840" w:h="12240" w:orient="landscape"/>
          <w:pgMar w:top="1440" w:right="1440" w:bottom="1440" w:left="1440" w:header="1440" w:footer="1440" w:gutter="0"/>
          <w:cols w:space="720"/>
          <w:docGrid w:linePitch="360"/>
        </w:sectPr>
      </w:pPr>
    </w:p>
    <w:p w14:paraId="3EC6E602" w14:textId="5E63FDDF" w:rsidR="00EB3629" w:rsidRPr="00702EC2" w:rsidRDefault="00EB3629" w:rsidP="004B729A">
      <w:pPr>
        <w:spacing w:line="360" w:lineRule="auto"/>
        <w:rPr>
          <w:rFonts w:cs="Times New Roman"/>
          <w:iCs/>
          <w:sz w:val="22"/>
        </w:rPr>
      </w:pPr>
      <w:r w:rsidRPr="00702EC2">
        <w:rPr>
          <w:b/>
          <w:sz w:val="22"/>
        </w:rPr>
        <w:lastRenderedPageBreak/>
        <w:t xml:space="preserve">Table </w:t>
      </w:r>
      <w:r w:rsidR="008160FB" w:rsidRPr="00702EC2">
        <w:rPr>
          <w:b/>
          <w:sz w:val="22"/>
        </w:rPr>
        <w:t>S1B. Number</w:t>
      </w:r>
      <w:r w:rsidRPr="00702EC2">
        <w:rPr>
          <w:b/>
          <w:sz w:val="22"/>
        </w:rPr>
        <w:t xml:space="preserve"> of ferruginous hawk breeding territories in categories of nest substrates predicted to influence detection and </w:t>
      </w:r>
      <w:r w:rsidR="00D15A6B">
        <w:rPr>
          <w:b/>
          <w:sz w:val="22"/>
        </w:rPr>
        <w:t>re-</w:t>
      </w:r>
      <w:r w:rsidRPr="00702EC2">
        <w:rPr>
          <w:b/>
          <w:sz w:val="22"/>
        </w:rPr>
        <w:t xml:space="preserve">occupancy probabilities in Wyoming, USA, </w:t>
      </w:r>
      <w:proofErr w:type="gramStart"/>
      <w:r w:rsidRPr="00702EC2">
        <w:rPr>
          <w:b/>
          <w:sz w:val="22"/>
        </w:rPr>
        <w:t>2011</w:t>
      </w:r>
      <w:proofErr w:type="gramEnd"/>
      <w:r w:rsidRPr="00702EC2">
        <w:rPr>
          <w:b/>
          <w:sz w:val="22"/>
        </w:rPr>
        <w:t>–2013.</w:t>
      </w:r>
      <w:r w:rsidRPr="00702EC2">
        <w:rPr>
          <w:sz w:val="22"/>
        </w:rPr>
        <w:t xml:space="preserve"> </w:t>
      </w:r>
      <w:r w:rsidR="005D6DB2" w:rsidRPr="00702EC2">
        <w:rPr>
          <w:sz w:val="22"/>
        </w:rPr>
        <w:t xml:space="preserve">We defined 3 covariate groups to predict </w:t>
      </w:r>
      <w:r w:rsidR="00D15A6B">
        <w:rPr>
          <w:sz w:val="22"/>
        </w:rPr>
        <w:t>re-</w:t>
      </w:r>
      <w:r w:rsidR="00364443" w:rsidRPr="00702EC2">
        <w:rPr>
          <w:sz w:val="22"/>
        </w:rPr>
        <w:t>occupancy probability</w:t>
      </w:r>
      <w:r w:rsidR="005D6DB2" w:rsidRPr="00702EC2">
        <w:rPr>
          <w:sz w:val="22"/>
        </w:rPr>
        <w:t xml:space="preserve">: </w:t>
      </w:r>
      <w:r w:rsidR="005D6DB2" w:rsidRPr="00702EC2">
        <w:rPr>
          <w:i/>
          <w:sz w:val="22"/>
        </w:rPr>
        <w:t>ground</w:t>
      </w:r>
      <w:r w:rsidR="005D6DB2" w:rsidRPr="00702EC2">
        <w:rPr>
          <w:sz w:val="22"/>
        </w:rPr>
        <w:t xml:space="preserve">, ground nests; </w:t>
      </w:r>
      <w:r w:rsidR="005D6DB2" w:rsidRPr="00702EC2">
        <w:rPr>
          <w:i/>
          <w:sz w:val="22"/>
        </w:rPr>
        <w:t>natural</w:t>
      </w:r>
      <w:r w:rsidR="005D6DB2" w:rsidRPr="00702EC2">
        <w:rPr>
          <w:sz w:val="22"/>
        </w:rPr>
        <w:t xml:space="preserve">, natural elevated structures; </w:t>
      </w:r>
      <w:r w:rsidR="005D6DB2" w:rsidRPr="00702EC2">
        <w:rPr>
          <w:i/>
          <w:sz w:val="22"/>
        </w:rPr>
        <w:t>ANS</w:t>
      </w:r>
      <w:r w:rsidR="005D6DB2" w:rsidRPr="00702EC2">
        <w:rPr>
          <w:sz w:val="22"/>
        </w:rPr>
        <w:t xml:space="preserve">, artificial nest structures; and 4 groups for </w:t>
      </w:r>
      <w:r w:rsidR="00364443" w:rsidRPr="00702EC2">
        <w:rPr>
          <w:sz w:val="22"/>
        </w:rPr>
        <w:t>detection probability</w:t>
      </w:r>
      <w:r w:rsidR="005D6DB2" w:rsidRPr="00702EC2">
        <w:rPr>
          <w:sz w:val="22"/>
        </w:rPr>
        <w:t xml:space="preserve"> based on Ayers and Anderson (1999): </w:t>
      </w:r>
      <w:r w:rsidR="005D6DB2" w:rsidRPr="00702EC2">
        <w:rPr>
          <w:i/>
          <w:sz w:val="22"/>
        </w:rPr>
        <w:t>nest1</w:t>
      </w:r>
      <w:r w:rsidR="005D6DB2" w:rsidRPr="00702EC2">
        <w:rPr>
          <w:sz w:val="22"/>
        </w:rPr>
        <w:t xml:space="preserve">, rock pile without shrubs, exposed soil hill, rock pedestal, cliff-spur tip; </w:t>
      </w:r>
      <w:r w:rsidR="005D6DB2" w:rsidRPr="00702EC2">
        <w:rPr>
          <w:i/>
          <w:sz w:val="22"/>
        </w:rPr>
        <w:t>nest2</w:t>
      </w:r>
      <w:r w:rsidR="005D6DB2" w:rsidRPr="00702EC2">
        <w:rPr>
          <w:sz w:val="22"/>
        </w:rPr>
        <w:t xml:space="preserve">, cliff side, ground with sparse or no shrubs; </w:t>
      </w:r>
      <w:r w:rsidR="005D6DB2" w:rsidRPr="00702EC2">
        <w:rPr>
          <w:i/>
          <w:sz w:val="22"/>
        </w:rPr>
        <w:t>nest3</w:t>
      </w:r>
      <w:r w:rsidR="005D6DB2" w:rsidRPr="00702EC2">
        <w:rPr>
          <w:sz w:val="22"/>
        </w:rPr>
        <w:t xml:space="preserve">, lone tree, artificial nest platform, other anthropogenic structure; </w:t>
      </w:r>
      <w:r w:rsidR="00D05D61">
        <w:rPr>
          <w:sz w:val="22"/>
        </w:rPr>
        <w:t xml:space="preserve">and </w:t>
      </w:r>
      <w:r w:rsidR="005D6DB2" w:rsidRPr="00702EC2">
        <w:rPr>
          <w:i/>
          <w:sz w:val="22"/>
        </w:rPr>
        <w:t>nest4</w:t>
      </w:r>
      <w:r w:rsidR="005D6DB2" w:rsidRPr="00702EC2">
        <w:rPr>
          <w:sz w:val="22"/>
        </w:rPr>
        <w:t>, tree groves, rock pile with shrub</w:t>
      </w:r>
      <w:r w:rsidR="00E64FEC">
        <w:rPr>
          <w:sz w:val="22"/>
        </w:rPr>
        <w:t>s. T</w:t>
      </w:r>
      <w:r w:rsidR="00855A63">
        <w:rPr>
          <w:sz w:val="22"/>
        </w:rPr>
        <w:t>hese counts reflect the most recently used substrate in a territory</w:t>
      </w:r>
      <w:r w:rsidR="005D6DB2" w:rsidRPr="00702EC2">
        <w:rPr>
          <w:sz w:val="22"/>
        </w:rPr>
        <w:t>.</w:t>
      </w:r>
      <w:r w:rsidR="00E64FEC">
        <w:rPr>
          <w:sz w:val="22"/>
        </w:rPr>
        <w:t xml:space="preserve"> </w:t>
      </w:r>
      <w:r w:rsidR="00E64FEC" w:rsidRPr="00702EC2">
        <w:rPr>
          <w:sz w:val="22"/>
        </w:rPr>
        <w:t>Hypotheses are summarized in</w:t>
      </w:r>
      <w:r w:rsidR="00E64FEC">
        <w:rPr>
          <w:sz w:val="22"/>
        </w:rPr>
        <w:t xml:space="preserve"> text</w:t>
      </w:r>
      <w:r w:rsidR="00E64FEC">
        <w:rPr>
          <w:sz w:val="22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264"/>
        <w:gridCol w:w="1698"/>
        <w:gridCol w:w="1698"/>
        <w:gridCol w:w="1700"/>
      </w:tblGrid>
      <w:tr w:rsidR="00CB5184" w:rsidRPr="00702EC2" w14:paraId="38C2A8A1" w14:textId="77777777" w:rsidTr="00A50A4A">
        <w:tc>
          <w:tcPr>
            <w:tcW w:w="2278" w:type="pct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B57EC3C" w14:textId="679D238B" w:rsidR="00CB5184" w:rsidRPr="00702EC2" w:rsidRDefault="00CB5184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702EC2">
              <w:rPr>
                <w:rFonts w:cs="Times New Roman"/>
                <w:b/>
                <w:sz w:val="22"/>
              </w:rPr>
              <w:t>Covariate Levels</w:t>
            </w:r>
          </w:p>
        </w:tc>
        <w:tc>
          <w:tcPr>
            <w:tcW w:w="2722" w:type="pct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95CD0CA" w14:textId="6B05347B" w:rsidR="00CB5184" w:rsidRPr="00702EC2" w:rsidRDefault="00CB5184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702EC2">
              <w:rPr>
                <w:rFonts w:cs="Times New Roman"/>
                <w:b/>
                <w:sz w:val="22"/>
              </w:rPr>
              <w:t>Year</w:t>
            </w:r>
          </w:p>
        </w:tc>
      </w:tr>
      <w:tr w:rsidR="00CB5184" w:rsidRPr="00702EC2" w14:paraId="1A64058C" w14:textId="77777777" w:rsidTr="00F70CD6">
        <w:tc>
          <w:tcPr>
            <w:tcW w:w="227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EDF0C57" w14:textId="3D6F0845" w:rsidR="00CB5184" w:rsidRPr="00702EC2" w:rsidRDefault="00CB5184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93268" w14:textId="77777777" w:rsidR="00CB5184" w:rsidRPr="00702EC2" w:rsidRDefault="00CB5184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702EC2">
              <w:rPr>
                <w:rFonts w:cs="Times New Roman"/>
                <w:b/>
                <w:sz w:val="22"/>
              </w:rPr>
              <w:t>2011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FA097" w14:textId="77777777" w:rsidR="00CB5184" w:rsidRPr="00702EC2" w:rsidRDefault="00CB5184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702EC2">
              <w:rPr>
                <w:rFonts w:cs="Times New Roman"/>
                <w:b/>
                <w:sz w:val="22"/>
              </w:rPr>
              <w:t>201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08E67" w14:textId="77777777" w:rsidR="00CB5184" w:rsidRPr="00702EC2" w:rsidRDefault="00CB5184" w:rsidP="00957610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702EC2">
              <w:rPr>
                <w:rFonts w:cs="Times New Roman"/>
                <w:b/>
                <w:sz w:val="22"/>
              </w:rPr>
              <w:t>2013</w:t>
            </w:r>
          </w:p>
        </w:tc>
      </w:tr>
      <w:tr w:rsidR="00091D0A" w:rsidRPr="00702EC2" w14:paraId="158957C5" w14:textId="77777777" w:rsidTr="00F70CD6">
        <w:tc>
          <w:tcPr>
            <w:tcW w:w="2278" w:type="pct"/>
            <w:tcBorders>
              <w:top w:val="single" w:sz="4" w:space="0" w:color="auto"/>
            </w:tcBorders>
            <w:shd w:val="clear" w:color="auto" w:fill="auto"/>
          </w:tcPr>
          <w:p w14:paraId="1EB9E979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i/>
                <w:color w:val="000000"/>
                <w:sz w:val="22"/>
              </w:rPr>
            </w:pPr>
            <w:r w:rsidRPr="00702EC2">
              <w:rPr>
                <w:rFonts w:cs="Times New Roman"/>
                <w:i/>
                <w:color w:val="000000"/>
                <w:sz w:val="22"/>
              </w:rPr>
              <w:t>ground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</w:tcPr>
          <w:p w14:paraId="5D3E7A6E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702EC2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</w:tcPr>
          <w:p w14:paraId="40EBC5FF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702EC2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</w:tcPr>
          <w:p w14:paraId="3017A107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702EC2">
              <w:rPr>
                <w:rFonts w:cs="Times New Roman"/>
                <w:color w:val="000000"/>
                <w:sz w:val="22"/>
              </w:rPr>
              <w:t>23</w:t>
            </w:r>
          </w:p>
        </w:tc>
      </w:tr>
      <w:tr w:rsidR="00091D0A" w:rsidRPr="00702EC2" w14:paraId="099D6EC5" w14:textId="77777777" w:rsidTr="00F70CD6">
        <w:tc>
          <w:tcPr>
            <w:tcW w:w="2278" w:type="pct"/>
            <w:shd w:val="clear" w:color="auto" w:fill="auto"/>
          </w:tcPr>
          <w:p w14:paraId="788ED1C3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i/>
                <w:color w:val="000000"/>
                <w:sz w:val="22"/>
              </w:rPr>
            </w:pPr>
            <w:r w:rsidRPr="00702EC2">
              <w:rPr>
                <w:rFonts w:cs="Times New Roman"/>
                <w:i/>
                <w:color w:val="000000"/>
                <w:sz w:val="22"/>
              </w:rPr>
              <w:t xml:space="preserve">natural </w:t>
            </w:r>
          </w:p>
        </w:tc>
        <w:tc>
          <w:tcPr>
            <w:tcW w:w="907" w:type="pct"/>
            <w:shd w:val="clear" w:color="auto" w:fill="auto"/>
          </w:tcPr>
          <w:p w14:paraId="1A122D17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702EC2">
              <w:rPr>
                <w:rFonts w:cs="Times New Roman"/>
                <w:color w:val="000000"/>
                <w:sz w:val="22"/>
              </w:rPr>
              <w:t>32</w:t>
            </w:r>
          </w:p>
        </w:tc>
        <w:tc>
          <w:tcPr>
            <w:tcW w:w="907" w:type="pct"/>
            <w:shd w:val="clear" w:color="auto" w:fill="auto"/>
          </w:tcPr>
          <w:p w14:paraId="46587996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702EC2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908" w:type="pct"/>
            <w:shd w:val="clear" w:color="auto" w:fill="auto"/>
          </w:tcPr>
          <w:p w14:paraId="4B3D4C1A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702EC2">
              <w:rPr>
                <w:rFonts w:cs="Times New Roman"/>
                <w:color w:val="000000"/>
                <w:sz w:val="22"/>
              </w:rPr>
              <w:t>55</w:t>
            </w:r>
          </w:p>
        </w:tc>
      </w:tr>
      <w:tr w:rsidR="00091D0A" w:rsidRPr="00702EC2" w14:paraId="13A8BABD" w14:textId="77777777" w:rsidTr="00F70CD6">
        <w:tc>
          <w:tcPr>
            <w:tcW w:w="2278" w:type="pct"/>
            <w:shd w:val="clear" w:color="auto" w:fill="auto"/>
          </w:tcPr>
          <w:p w14:paraId="16C0A9C4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702EC2">
              <w:rPr>
                <w:rFonts w:cs="Times New Roman"/>
                <w:i/>
                <w:sz w:val="22"/>
              </w:rPr>
              <w:t>ANS</w:t>
            </w:r>
          </w:p>
        </w:tc>
        <w:tc>
          <w:tcPr>
            <w:tcW w:w="907" w:type="pct"/>
            <w:shd w:val="clear" w:color="auto" w:fill="auto"/>
          </w:tcPr>
          <w:p w14:paraId="783D80D1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19</w:t>
            </w:r>
          </w:p>
        </w:tc>
        <w:tc>
          <w:tcPr>
            <w:tcW w:w="907" w:type="pct"/>
            <w:shd w:val="clear" w:color="auto" w:fill="auto"/>
          </w:tcPr>
          <w:p w14:paraId="6A83D01A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28</w:t>
            </w:r>
          </w:p>
        </w:tc>
        <w:tc>
          <w:tcPr>
            <w:tcW w:w="908" w:type="pct"/>
            <w:shd w:val="clear" w:color="auto" w:fill="auto"/>
          </w:tcPr>
          <w:p w14:paraId="5DD37127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27</w:t>
            </w:r>
          </w:p>
        </w:tc>
      </w:tr>
      <w:tr w:rsidR="00091D0A" w:rsidRPr="00702EC2" w14:paraId="1EEA86A4" w14:textId="77777777" w:rsidTr="00F70CD6">
        <w:tc>
          <w:tcPr>
            <w:tcW w:w="2278" w:type="pct"/>
            <w:shd w:val="clear" w:color="auto" w:fill="auto"/>
          </w:tcPr>
          <w:p w14:paraId="59276BAD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702EC2">
              <w:rPr>
                <w:rFonts w:cs="Times New Roman"/>
                <w:i/>
                <w:sz w:val="22"/>
              </w:rPr>
              <w:t>nest1</w:t>
            </w:r>
          </w:p>
        </w:tc>
        <w:tc>
          <w:tcPr>
            <w:tcW w:w="907" w:type="pct"/>
            <w:shd w:val="clear" w:color="auto" w:fill="auto"/>
          </w:tcPr>
          <w:p w14:paraId="585AAB15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29</w:t>
            </w:r>
          </w:p>
        </w:tc>
        <w:tc>
          <w:tcPr>
            <w:tcW w:w="907" w:type="pct"/>
            <w:shd w:val="clear" w:color="auto" w:fill="auto"/>
          </w:tcPr>
          <w:p w14:paraId="2962194D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29</w:t>
            </w:r>
          </w:p>
        </w:tc>
        <w:tc>
          <w:tcPr>
            <w:tcW w:w="908" w:type="pct"/>
            <w:shd w:val="clear" w:color="auto" w:fill="auto"/>
          </w:tcPr>
          <w:p w14:paraId="33715C31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29</w:t>
            </w:r>
          </w:p>
        </w:tc>
      </w:tr>
      <w:tr w:rsidR="00091D0A" w:rsidRPr="00702EC2" w14:paraId="4D233DD8" w14:textId="77777777" w:rsidTr="00F70CD6">
        <w:tc>
          <w:tcPr>
            <w:tcW w:w="2278" w:type="pct"/>
            <w:shd w:val="clear" w:color="auto" w:fill="auto"/>
          </w:tcPr>
          <w:p w14:paraId="65576A34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702EC2">
              <w:rPr>
                <w:rFonts w:cs="Times New Roman"/>
                <w:i/>
                <w:sz w:val="22"/>
              </w:rPr>
              <w:t>nest2</w:t>
            </w:r>
          </w:p>
        </w:tc>
        <w:tc>
          <w:tcPr>
            <w:tcW w:w="907" w:type="pct"/>
            <w:shd w:val="clear" w:color="auto" w:fill="auto"/>
          </w:tcPr>
          <w:p w14:paraId="6592418D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10</w:t>
            </w:r>
          </w:p>
        </w:tc>
        <w:tc>
          <w:tcPr>
            <w:tcW w:w="907" w:type="pct"/>
            <w:shd w:val="clear" w:color="auto" w:fill="auto"/>
          </w:tcPr>
          <w:p w14:paraId="36E9B74F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10</w:t>
            </w:r>
          </w:p>
        </w:tc>
        <w:tc>
          <w:tcPr>
            <w:tcW w:w="908" w:type="pct"/>
            <w:shd w:val="clear" w:color="auto" w:fill="auto"/>
          </w:tcPr>
          <w:p w14:paraId="3F2A198E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10</w:t>
            </w:r>
          </w:p>
        </w:tc>
      </w:tr>
      <w:tr w:rsidR="00091D0A" w:rsidRPr="00702EC2" w14:paraId="0C23382F" w14:textId="77777777" w:rsidTr="00F70CD6">
        <w:tc>
          <w:tcPr>
            <w:tcW w:w="2278" w:type="pct"/>
            <w:shd w:val="clear" w:color="auto" w:fill="auto"/>
          </w:tcPr>
          <w:p w14:paraId="4736B4A2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702EC2">
              <w:rPr>
                <w:rFonts w:cs="Times New Roman"/>
                <w:i/>
                <w:sz w:val="22"/>
              </w:rPr>
              <w:t>nest3</w:t>
            </w:r>
          </w:p>
        </w:tc>
        <w:tc>
          <w:tcPr>
            <w:tcW w:w="907" w:type="pct"/>
            <w:shd w:val="clear" w:color="auto" w:fill="auto"/>
          </w:tcPr>
          <w:p w14:paraId="18BC77CE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56</w:t>
            </w:r>
          </w:p>
        </w:tc>
        <w:tc>
          <w:tcPr>
            <w:tcW w:w="907" w:type="pct"/>
            <w:shd w:val="clear" w:color="auto" w:fill="auto"/>
          </w:tcPr>
          <w:p w14:paraId="114CE238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56</w:t>
            </w:r>
          </w:p>
        </w:tc>
        <w:tc>
          <w:tcPr>
            <w:tcW w:w="908" w:type="pct"/>
            <w:shd w:val="clear" w:color="auto" w:fill="auto"/>
          </w:tcPr>
          <w:p w14:paraId="4D8F43A7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56</w:t>
            </w:r>
          </w:p>
        </w:tc>
      </w:tr>
      <w:tr w:rsidR="00091D0A" w:rsidRPr="00702EC2" w14:paraId="3AA1D555" w14:textId="77777777" w:rsidTr="00A50A4A">
        <w:tc>
          <w:tcPr>
            <w:tcW w:w="2278" w:type="pct"/>
            <w:tcBorders>
              <w:bottom w:val="single" w:sz="4" w:space="0" w:color="auto"/>
            </w:tcBorders>
            <w:shd w:val="clear" w:color="auto" w:fill="auto"/>
          </w:tcPr>
          <w:p w14:paraId="31EDD4F6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i/>
                <w:sz w:val="22"/>
              </w:rPr>
            </w:pPr>
            <w:r w:rsidRPr="00702EC2">
              <w:rPr>
                <w:rFonts w:cs="Times New Roman"/>
                <w:i/>
                <w:sz w:val="22"/>
              </w:rPr>
              <w:t>nest4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</w:tcPr>
          <w:p w14:paraId="0C0FB2F8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10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</w:tcPr>
          <w:p w14:paraId="51518027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10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</w:tcPr>
          <w:p w14:paraId="3EAE2A84" w14:textId="77777777" w:rsidR="00091D0A" w:rsidRPr="00702EC2" w:rsidRDefault="00091D0A" w:rsidP="00957610">
            <w:pPr>
              <w:spacing w:line="360" w:lineRule="auto"/>
              <w:rPr>
                <w:rFonts w:cs="Times New Roman"/>
                <w:sz w:val="22"/>
              </w:rPr>
            </w:pPr>
            <w:r w:rsidRPr="00702EC2">
              <w:rPr>
                <w:rFonts w:cs="Times New Roman"/>
                <w:sz w:val="22"/>
              </w:rPr>
              <w:t>10</w:t>
            </w:r>
          </w:p>
        </w:tc>
      </w:tr>
    </w:tbl>
    <w:p w14:paraId="62F3C207" w14:textId="77777777" w:rsidR="00F70CD6" w:rsidRDefault="00F70CD6" w:rsidP="00F70CD6">
      <w:pPr>
        <w:spacing w:after="200" w:line="276" w:lineRule="auto"/>
        <w:rPr>
          <w:sz w:val="22"/>
        </w:rPr>
      </w:pPr>
      <w:r>
        <w:rPr>
          <w:sz w:val="22"/>
        </w:rPr>
        <w:br w:type="page"/>
      </w:r>
    </w:p>
    <w:p w14:paraId="3C676E78" w14:textId="514B0525" w:rsidR="00F70CD6" w:rsidRPr="00A50A4A" w:rsidRDefault="00F70CD6" w:rsidP="00F70CD6">
      <w:pPr>
        <w:spacing w:line="360" w:lineRule="auto"/>
        <w:rPr>
          <w:rFonts w:cs="Times New Roman"/>
          <w:iCs/>
          <w:sz w:val="22"/>
        </w:rPr>
      </w:pPr>
      <w:r w:rsidRPr="00A50A4A">
        <w:rPr>
          <w:b/>
          <w:sz w:val="22"/>
        </w:rPr>
        <w:lastRenderedPageBreak/>
        <w:t>Table S1C. Number of ferruginous hawk breeding territories in townships stratified by number of active oil and natural gas wells in Wyoming, USA, 2011–2013.</w:t>
      </w:r>
      <w:r w:rsidRPr="00A50A4A">
        <w:rPr>
          <w:sz w:val="22"/>
        </w:rPr>
        <w:t xml:space="preserve"> To ensure our sample represented the range of oil and gas development intensity across Wyoming, we stratified our study area by 3 densities of active oil and natural gas wells per township (none: 0 wells; low: 1</w:t>
      </w:r>
      <w:r w:rsidRPr="00A50A4A">
        <w:rPr>
          <w:sz w:val="22"/>
        </w:rPr>
        <w:sym w:font="Symbol" w:char="F02D"/>
      </w:r>
      <w:r w:rsidRPr="00A50A4A">
        <w:rPr>
          <w:sz w:val="22"/>
        </w:rPr>
        <w:t>30 wells; and high: ≥31 wells). Stratified nest surveys were conducted during 2010 and 2011, and we monitored re-occupancy of the resulting sample of breeding territories during 2011–2013. A township is an approximately square, 93.3 km</w:t>
      </w:r>
      <w:r w:rsidRPr="00A50A4A">
        <w:rPr>
          <w:sz w:val="22"/>
          <w:vertAlign w:val="superscript"/>
        </w:rPr>
        <w:t>2</w:t>
      </w:r>
      <w:r w:rsidRPr="00A50A4A">
        <w:rPr>
          <w:sz w:val="22"/>
        </w:rPr>
        <w:t xml:space="preserve"> area delineated by the U.S. Public Land Survey System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264"/>
        <w:gridCol w:w="1698"/>
        <w:gridCol w:w="1698"/>
        <w:gridCol w:w="1700"/>
      </w:tblGrid>
      <w:tr w:rsidR="00F70CD6" w:rsidRPr="00A50A4A" w14:paraId="3C4F93A3" w14:textId="77777777" w:rsidTr="00A50A4A">
        <w:tc>
          <w:tcPr>
            <w:tcW w:w="2278" w:type="pct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705C8F5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Well density stratum</w:t>
            </w:r>
          </w:p>
        </w:tc>
        <w:tc>
          <w:tcPr>
            <w:tcW w:w="2722" w:type="pct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3FB5743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Year</w:t>
            </w:r>
          </w:p>
        </w:tc>
      </w:tr>
      <w:tr w:rsidR="00F70CD6" w:rsidRPr="00A50A4A" w14:paraId="68ABD40C" w14:textId="77777777" w:rsidTr="009308C5">
        <w:tc>
          <w:tcPr>
            <w:tcW w:w="227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3DF9613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D4A24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2011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22EDB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201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C50FD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A50A4A">
              <w:rPr>
                <w:rFonts w:cs="Times New Roman"/>
                <w:b/>
                <w:sz w:val="22"/>
              </w:rPr>
              <w:t>2013</w:t>
            </w:r>
          </w:p>
        </w:tc>
      </w:tr>
      <w:tr w:rsidR="00F70CD6" w:rsidRPr="00A50A4A" w14:paraId="42090961" w14:textId="77777777" w:rsidTr="009308C5">
        <w:tc>
          <w:tcPr>
            <w:tcW w:w="2278" w:type="pct"/>
            <w:tcBorders>
              <w:top w:val="single" w:sz="4" w:space="0" w:color="auto"/>
            </w:tcBorders>
            <w:shd w:val="clear" w:color="auto" w:fill="auto"/>
          </w:tcPr>
          <w:p w14:paraId="22F2BDE8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None (0 wells)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</w:tcPr>
          <w:p w14:paraId="556C362F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</w:tcPr>
          <w:p w14:paraId="33679F2A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46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</w:tcPr>
          <w:p w14:paraId="2951CBED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46</w:t>
            </w:r>
          </w:p>
        </w:tc>
      </w:tr>
      <w:tr w:rsidR="00F70CD6" w:rsidRPr="00A50A4A" w14:paraId="7BE9C8C2" w14:textId="77777777" w:rsidTr="009308C5">
        <w:tc>
          <w:tcPr>
            <w:tcW w:w="2278" w:type="pct"/>
            <w:shd w:val="clear" w:color="auto" w:fill="auto"/>
          </w:tcPr>
          <w:p w14:paraId="6FB9B69C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Low (1–30 wells)</w:t>
            </w:r>
          </w:p>
        </w:tc>
        <w:tc>
          <w:tcPr>
            <w:tcW w:w="907" w:type="pct"/>
            <w:shd w:val="clear" w:color="auto" w:fill="auto"/>
          </w:tcPr>
          <w:p w14:paraId="429F7FD9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907" w:type="pct"/>
            <w:shd w:val="clear" w:color="auto" w:fill="auto"/>
          </w:tcPr>
          <w:p w14:paraId="7BF8875D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29</w:t>
            </w:r>
          </w:p>
        </w:tc>
        <w:tc>
          <w:tcPr>
            <w:tcW w:w="908" w:type="pct"/>
            <w:shd w:val="clear" w:color="auto" w:fill="auto"/>
          </w:tcPr>
          <w:p w14:paraId="086DEB55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A50A4A">
              <w:rPr>
                <w:rFonts w:cs="Times New Roman"/>
                <w:color w:val="000000"/>
                <w:sz w:val="22"/>
              </w:rPr>
              <w:t>29</w:t>
            </w:r>
          </w:p>
        </w:tc>
      </w:tr>
      <w:tr w:rsidR="00F70CD6" w:rsidRPr="00A50A4A" w14:paraId="776360F6" w14:textId="77777777" w:rsidTr="009308C5">
        <w:tc>
          <w:tcPr>
            <w:tcW w:w="2278" w:type="pct"/>
            <w:tcBorders>
              <w:bottom w:val="single" w:sz="4" w:space="0" w:color="auto"/>
            </w:tcBorders>
            <w:shd w:val="clear" w:color="auto" w:fill="auto"/>
          </w:tcPr>
          <w:p w14:paraId="52C7B31C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High (</w:t>
            </w:r>
            <w:r w:rsidRPr="00A50A4A">
              <w:rPr>
                <w:sz w:val="22"/>
              </w:rPr>
              <w:t>≥</w:t>
            </w:r>
            <w:r w:rsidRPr="00A50A4A">
              <w:rPr>
                <w:rFonts w:cs="Times New Roman"/>
                <w:sz w:val="22"/>
              </w:rPr>
              <w:t>31 wells)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</w:tcPr>
          <w:p w14:paraId="522F2418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21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</w:tcPr>
          <w:p w14:paraId="75888E46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30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</w:tcPr>
          <w:p w14:paraId="12C7004E" w14:textId="77777777" w:rsidR="00F70CD6" w:rsidRPr="00A50A4A" w:rsidRDefault="00F70CD6" w:rsidP="009308C5">
            <w:pPr>
              <w:spacing w:line="360" w:lineRule="auto"/>
              <w:rPr>
                <w:rFonts w:cs="Times New Roman"/>
                <w:sz w:val="22"/>
              </w:rPr>
            </w:pPr>
            <w:r w:rsidRPr="00A50A4A">
              <w:rPr>
                <w:rFonts w:cs="Times New Roman"/>
                <w:sz w:val="22"/>
              </w:rPr>
              <w:t>30</w:t>
            </w:r>
          </w:p>
        </w:tc>
      </w:tr>
    </w:tbl>
    <w:p w14:paraId="08F1A17E" w14:textId="77777777" w:rsidR="00D87287" w:rsidRPr="00702EC2" w:rsidRDefault="00D87287" w:rsidP="00F70CD6">
      <w:pPr>
        <w:spacing w:after="200" w:line="276" w:lineRule="auto"/>
        <w:rPr>
          <w:sz w:val="22"/>
        </w:rPr>
      </w:pPr>
    </w:p>
    <w:sectPr w:rsidR="00D87287" w:rsidRPr="00702EC2" w:rsidSect="00606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79363" w14:textId="77777777" w:rsidR="00FF548E" w:rsidRDefault="00FF548E">
      <w:r>
        <w:separator/>
      </w:r>
    </w:p>
  </w:endnote>
  <w:endnote w:type="continuationSeparator" w:id="0">
    <w:p w14:paraId="7457EA83" w14:textId="77777777" w:rsidR="00FF548E" w:rsidRDefault="00FF548E">
      <w:r>
        <w:continuationSeparator/>
      </w:r>
    </w:p>
  </w:endnote>
  <w:endnote w:type="continuationNotice" w:id="1">
    <w:p w14:paraId="23BD3F9E" w14:textId="77777777" w:rsidR="00FF548E" w:rsidRDefault="00FF54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15BDB9" w14:textId="77777777" w:rsidR="00FF548E" w:rsidRDefault="00FF548E">
      <w:r>
        <w:separator/>
      </w:r>
    </w:p>
  </w:footnote>
  <w:footnote w:type="continuationSeparator" w:id="0">
    <w:p w14:paraId="39EE86F2" w14:textId="77777777" w:rsidR="00FF548E" w:rsidRDefault="00FF548E">
      <w:r>
        <w:continuationSeparator/>
      </w:r>
    </w:p>
  </w:footnote>
  <w:footnote w:type="continuationNotice" w:id="1">
    <w:p w14:paraId="53231834" w14:textId="77777777" w:rsidR="00FF548E" w:rsidRDefault="00FF548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9A4C29" w14:textId="0EABF2FC" w:rsidR="00704B85" w:rsidRPr="00017C6B" w:rsidRDefault="00FF548E" w:rsidP="00D76CC0">
    <w:pPr>
      <w:pStyle w:val="Header"/>
      <w:jc w:val="right"/>
      <w:rPr>
        <w:rFonts w:cs="Times New Roman"/>
        <w:szCs w:val="24"/>
      </w:rPr>
    </w:pPr>
    <w:sdt>
      <w:sdtPr>
        <w:id w:val="1225952261"/>
        <w:docPartObj>
          <w:docPartGallery w:val="Page Numbers (Top of Page)"/>
          <w:docPartUnique/>
        </w:docPartObj>
      </w:sdtPr>
      <w:sdtEndPr>
        <w:rPr>
          <w:rFonts w:cs="Times New Roman"/>
          <w:noProof/>
          <w:szCs w:val="24"/>
        </w:rPr>
      </w:sdtEndPr>
      <w:sdtContent>
        <w:r w:rsidR="00704B85" w:rsidRPr="005D5539">
          <w:rPr>
            <w:rFonts w:cs="Times New Roman"/>
            <w:szCs w:val="24"/>
          </w:rPr>
          <w:fldChar w:fldCharType="begin"/>
        </w:r>
        <w:r w:rsidR="00704B85" w:rsidRPr="005D5539">
          <w:rPr>
            <w:rFonts w:cs="Times New Roman"/>
            <w:szCs w:val="24"/>
          </w:rPr>
          <w:instrText xml:space="preserve"> PAGE   \* MERGEFORMAT </w:instrText>
        </w:r>
        <w:r w:rsidR="00704B85" w:rsidRPr="005D5539">
          <w:rPr>
            <w:rFonts w:cs="Times New Roman"/>
            <w:szCs w:val="24"/>
          </w:rPr>
          <w:fldChar w:fldCharType="separate"/>
        </w:r>
        <w:r w:rsidR="00E64FEC">
          <w:rPr>
            <w:rFonts w:cs="Times New Roman"/>
            <w:noProof/>
            <w:szCs w:val="24"/>
          </w:rPr>
          <w:t>1</w:t>
        </w:r>
        <w:r w:rsidR="00704B85" w:rsidRPr="005D5539">
          <w:rPr>
            <w:rFonts w:cs="Times New Roman"/>
            <w:noProof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63466"/>
    <w:multiLevelType w:val="hybridMultilevel"/>
    <w:tmpl w:val="3A52CCBA"/>
    <w:lvl w:ilvl="0" w:tplc="A536B516">
      <w:start w:val="1"/>
      <w:numFmt w:val="decimal"/>
      <w:pStyle w:val="Litcited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A0142B"/>
    <w:multiLevelType w:val="hybridMultilevel"/>
    <w:tmpl w:val="74E29F2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CF3390"/>
    <w:multiLevelType w:val="hybridMultilevel"/>
    <w:tmpl w:val="B9104EAC"/>
    <w:lvl w:ilvl="0" w:tplc="613EE7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0C3D20"/>
    <w:multiLevelType w:val="hybridMultilevel"/>
    <w:tmpl w:val="4A18E110"/>
    <w:lvl w:ilvl="0" w:tplc="364C720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2F5"/>
    <w:rsid w:val="0000216D"/>
    <w:rsid w:val="00002E14"/>
    <w:rsid w:val="00004662"/>
    <w:rsid w:val="000124B4"/>
    <w:rsid w:val="000124B9"/>
    <w:rsid w:val="00012EA4"/>
    <w:rsid w:val="0001509F"/>
    <w:rsid w:val="00015CD8"/>
    <w:rsid w:val="000226E8"/>
    <w:rsid w:val="0003031A"/>
    <w:rsid w:val="000314C5"/>
    <w:rsid w:val="000363A5"/>
    <w:rsid w:val="000574DD"/>
    <w:rsid w:val="00065CE4"/>
    <w:rsid w:val="00067564"/>
    <w:rsid w:val="000703D6"/>
    <w:rsid w:val="00070454"/>
    <w:rsid w:val="000714D6"/>
    <w:rsid w:val="0007461B"/>
    <w:rsid w:val="0007629E"/>
    <w:rsid w:val="00076C4A"/>
    <w:rsid w:val="000773DE"/>
    <w:rsid w:val="00082079"/>
    <w:rsid w:val="00082673"/>
    <w:rsid w:val="00085D61"/>
    <w:rsid w:val="00085DD2"/>
    <w:rsid w:val="00087E72"/>
    <w:rsid w:val="00091D0A"/>
    <w:rsid w:val="00093213"/>
    <w:rsid w:val="00093F83"/>
    <w:rsid w:val="00096ADE"/>
    <w:rsid w:val="000A3266"/>
    <w:rsid w:val="000A35C0"/>
    <w:rsid w:val="000A3A5A"/>
    <w:rsid w:val="000A624B"/>
    <w:rsid w:val="000A7D4B"/>
    <w:rsid w:val="000B34CC"/>
    <w:rsid w:val="000B4E19"/>
    <w:rsid w:val="000C31E2"/>
    <w:rsid w:val="000C467B"/>
    <w:rsid w:val="000C57ED"/>
    <w:rsid w:val="000C667E"/>
    <w:rsid w:val="000C7FB0"/>
    <w:rsid w:val="000D2081"/>
    <w:rsid w:val="000D3B28"/>
    <w:rsid w:val="000E3103"/>
    <w:rsid w:val="000E646D"/>
    <w:rsid w:val="000F07CF"/>
    <w:rsid w:val="000F0E77"/>
    <w:rsid w:val="000F2E55"/>
    <w:rsid w:val="000F68AC"/>
    <w:rsid w:val="00102719"/>
    <w:rsid w:val="00102B2A"/>
    <w:rsid w:val="00103631"/>
    <w:rsid w:val="00103787"/>
    <w:rsid w:val="001046AB"/>
    <w:rsid w:val="00104732"/>
    <w:rsid w:val="00110734"/>
    <w:rsid w:val="001118DD"/>
    <w:rsid w:val="001154C9"/>
    <w:rsid w:val="00124335"/>
    <w:rsid w:val="00127EB0"/>
    <w:rsid w:val="00127EFC"/>
    <w:rsid w:val="0013416A"/>
    <w:rsid w:val="00134B7F"/>
    <w:rsid w:val="001361F5"/>
    <w:rsid w:val="001410FA"/>
    <w:rsid w:val="0014291A"/>
    <w:rsid w:val="00143903"/>
    <w:rsid w:val="00144491"/>
    <w:rsid w:val="001454FD"/>
    <w:rsid w:val="00146963"/>
    <w:rsid w:val="00151187"/>
    <w:rsid w:val="0015405F"/>
    <w:rsid w:val="001542AC"/>
    <w:rsid w:val="0015466F"/>
    <w:rsid w:val="001566B5"/>
    <w:rsid w:val="0016094D"/>
    <w:rsid w:val="00160ED1"/>
    <w:rsid w:val="0016243C"/>
    <w:rsid w:val="00162F70"/>
    <w:rsid w:val="00165ABD"/>
    <w:rsid w:val="00166092"/>
    <w:rsid w:val="00173329"/>
    <w:rsid w:val="001758D9"/>
    <w:rsid w:val="001768C0"/>
    <w:rsid w:val="0018147C"/>
    <w:rsid w:val="0018422D"/>
    <w:rsid w:val="00184D4A"/>
    <w:rsid w:val="00186784"/>
    <w:rsid w:val="00192994"/>
    <w:rsid w:val="0019366B"/>
    <w:rsid w:val="00197731"/>
    <w:rsid w:val="001A0085"/>
    <w:rsid w:val="001A343F"/>
    <w:rsid w:val="001A5266"/>
    <w:rsid w:val="001B128D"/>
    <w:rsid w:val="001B2D9F"/>
    <w:rsid w:val="001C403D"/>
    <w:rsid w:val="001C56A6"/>
    <w:rsid w:val="001D0E70"/>
    <w:rsid w:val="001D3E15"/>
    <w:rsid w:val="001D66D1"/>
    <w:rsid w:val="001D781D"/>
    <w:rsid w:val="001E15DE"/>
    <w:rsid w:val="001E2ADC"/>
    <w:rsid w:val="001E3077"/>
    <w:rsid w:val="001F314D"/>
    <w:rsid w:val="001F5B73"/>
    <w:rsid w:val="00202871"/>
    <w:rsid w:val="00206B99"/>
    <w:rsid w:val="00206CDB"/>
    <w:rsid w:val="00211A44"/>
    <w:rsid w:val="00220694"/>
    <w:rsid w:val="00221715"/>
    <w:rsid w:val="00221C6E"/>
    <w:rsid w:val="00224669"/>
    <w:rsid w:val="002317C7"/>
    <w:rsid w:val="00241B2B"/>
    <w:rsid w:val="00242DF9"/>
    <w:rsid w:val="00250A1B"/>
    <w:rsid w:val="00250A6F"/>
    <w:rsid w:val="00252629"/>
    <w:rsid w:val="00252F6A"/>
    <w:rsid w:val="002531F3"/>
    <w:rsid w:val="0025328F"/>
    <w:rsid w:val="002542BB"/>
    <w:rsid w:val="002550D4"/>
    <w:rsid w:val="00260443"/>
    <w:rsid w:val="0026307E"/>
    <w:rsid w:val="00272CE2"/>
    <w:rsid w:val="002758BA"/>
    <w:rsid w:val="0027744F"/>
    <w:rsid w:val="002811C3"/>
    <w:rsid w:val="002845BE"/>
    <w:rsid w:val="002856AF"/>
    <w:rsid w:val="00286950"/>
    <w:rsid w:val="00287712"/>
    <w:rsid w:val="0029103A"/>
    <w:rsid w:val="00292671"/>
    <w:rsid w:val="00296933"/>
    <w:rsid w:val="002A010F"/>
    <w:rsid w:val="002A2173"/>
    <w:rsid w:val="002A3E81"/>
    <w:rsid w:val="002A4EA6"/>
    <w:rsid w:val="002A5DB4"/>
    <w:rsid w:val="002B0009"/>
    <w:rsid w:val="002B04AD"/>
    <w:rsid w:val="002B13DB"/>
    <w:rsid w:val="002B4E9B"/>
    <w:rsid w:val="002B4FAF"/>
    <w:rsid w:val="002B670B"/>
    <w:rsid w:val="002C034F"/>
    <w:rsid w:val="002C2923"/>
    <w:rsid w:val="002C299C"/>
    <w:rsid w:val="002C325D"/>
    <w:rsid w:val="002C452E"/>
    <w:rsid w:val="002D0D91"/>
    <w:rsid w:val="002D2D97"/>
    <w:rsid w:val="002D5927"/>
    <w:rsid w:val="002E381C"/>
    <w:rsid w:val="002E5022"/>
    <w:rsid w:val="002E617B"/>
    <w:rsid w:val="002E660C"/>
    <w:rsid w:val="002F0962"/>
    <w:rsid w:val="002F0C4A"/>
    <w:rsid w:val="002F38CD"/>
    <w:rsid w:val="002F6C25"/>
    <w:rsid w:val="00300FB0"/>
    <w:rsid w:val="00304337"/>
    <w:rsid w:val="00305BB0"/>
    <w:rsid w:val="00307128"/>
    <w:rsid w:val="0031031F"/>
    <w:rsid w:val="0031395B"/>
    <w:rsid w:val="003171E4"/>
    <w:rsid w:val="0031773F"/>
    <w:rsid w:val="00321314"/>
    <w:rsid w:val="00321341"/>
    <w:rsid w:val="00325994"/>
    <w:rsid w:val="0032733A"/>
    <w:rsid w:val="0034103F"/>
    <w:rsid w:val="00343D8E"/>
    <w:rsid w:val="003502AE"/>
    <w:rsid w:val="00351459"/>
    <w:rsid w:val="0035147F"/>
    <w:rsid w:val="0035226A"/>
    <w:rsid w:val="003529F0"/>
    <w:rsid w:val="00352AB8"/>
    <w:rsid w:val="00353EA2"/>
    <w:rsid w:val="0035639F"/>
    <w:rsid w:val="00361622"/>
    <w:rsid w:val="003617C1"/>
    <w:rsid w:val="00364443"/>
    <w:rsid w:val="0036755B"/>
    <w:rsid w:val="00367A86"/>
    <w:rsid w:val="0037165F"/>
    <w:rsid w:val="00376CB7"/>
    <w:rsid w:val="00380961"/>
    <w:rsid w:val="00384629"/>
    <w:rsid w:val="0038691E"/>
    <w:rsid w:val="00391AEC"/>
    <w:rsid w:val="0039388C"/>
    <w:rsid w:val="00396AEE"/>
    <w:rsid w:val="00396F48"/>
    <w:rsid w:val="003A166B"/>
    <w:rsid w:val="003A2728"/>
    <w:rsid w:val="003A74DA"/>
    <w:rsid w:val="003B0425"/>
    <w:rsid w:val="003B0728"/>
    <w:rsid w:val="003B40C6"/>
    <w:rsid w:val="003B5C5A"/>
    <w:rsid w:val="003B5EAB"/>
    <w:rsid w:val="003B757D"/>
    <w:rsid w:val="003C2380"/>
    <w:rsid w:val="003C2748"/>
    <w:rsid w:val="003C28ED"/>
    <w:rsid w:val="003C622F"/>
    <w:rsid w:val="003D12A7"/>
    <w:rsid w:val="003D16BA"/>
    <w:rsid w:val="003D59CC"/>
    <w:rsid w:val="003D68D9"/>
    <w:rsid w:val="003F11C9"/>
    <w:rsid w:val="003F2782"/>
    <w:rsid w:val="003F3E98"/>
    <w:rsid w:val="003F68DC"/>
    <w:rsid w:val="004030CE"/>
    <w:rsid w:val="00404CFC"/>
    <w:rsid w:val="00406EE1"/>
    <w:rsid w:val="004076E9"/>
    <w:rsid w:val="00407EB9"/>
    <w:rsid w:val="0042317E"/>
    <w:rsid w:val="004231EE"/>
    <w:rsid w:val="00423680"/>
    <w:rsid w:val="00427033"/>
    <w:rsid w:val="00430956"/>
    <w:rsid w:val="00433D6D"/>
    <w:rsid w:val="00435234"/>
    <w:rsid w:val="004370A2"/>
    <w:rsid w:val="00437B23"/>
    <w:rsid w:val="0044572E"/>
    <w:rsid w:val="00445FDF"/>
    <w:rsid w:val="004507D5"/>
    <w:rsid w:val="00460B2E"/>
    <w:rsid w:val="00464C11"/>
    <w:rsid w:val="0048246D"/>
    <w:rsid w:val="00484212"/>
    <w:rsid w:val="00485634"/>
    <w:rsid w:val="00486D21"/>
    <w:rsid w:val="004905E5"/>
    <w:rsid w:val="00490701"/>
    <w:rsid w:val="00492C38"/>
    <w:rsid w:val="00493958"/>
    <w:rsid w:val="0049638F"/>
    <w:rsid w:val="004A6BC0"/>
    <w:rsid w:val="004B3797"/>
    <w:rsid w:val="004B3B46"/>
    <w:rsid w:val="004B729A"/>
    <w:rsid w:val="004C0E9F"/>
    <w:rsid w:val="004C23F7"/>
    <w:rsid w:val="004C5B30"/>
    <w:rsid w:val="004D1B9C"/>
    <w:rsid w:val="004D35AF"/>
    <w:rsid w:val="004D35DA"/>
    <w:rsid w:val="004D5324"/>
    <w:rsid w:val="004E0802"/>
    <w:rsid w:val="004E0D83"/>
    <w:rsid w:val="004E0E4E"/>
    <w:rsid w:val="004E36AE"/>
    <w:rsid w:val="004E5C69"/>
    <w:rsid w:val="004F66BE"/>
    <w:rsid w:val="004F6F54"/>
    <w:rsid w:val="00507102"/>
    <w:rsid w:val="005072C8"/>
    <w:rsid w:val="00512FC0"/>
    <w:rsid w:val="00515AE7"/>
    <w:rsid w:val="00516817"/>
    <w:rsid w:val="005209EF"/>
    <w:rsid w:val="005223DD"/>
    <w:rsid w:val="00526D0F"/>
    <w:rsid w:val="00531088"/>
    <w:rsid w:val="00532A66"/>
    <w:rsid w:val="00535853"/>
    <w:rsid w:val="0053711E"/>
    <w:rsid w:val="0054466F"/>
    <w:rsid w:val="00545788"/>
    <w:rsid w:val="00546743"/>
    <w:rsid w:val="005500C7"/>
    <w:rsid w:val="0055326B"/>
    <w:rsid w:val="00553385"/>
    <w:rsid w:val="00555DD6"/>
    <w:rsid w:val="00560368"/>
    <w:rsid w:val="00564FE6"/>
    <w:rsid w:val="00565174"/>
    <w:rsid w:val="005653C4"/>
    <w:rsid w:val="00565A5E"/>
    <w:rsid w:val="00571732"/>
    <w:rsid w:val="00571F52"/>
    <w:rsid w:val="00571F73"/>
    <w:rsid w:val="005724EB"/>
    <w:rsid w:val="0057534A"/>
    <w:rsid w:val="00575785"/>
    <w:rsid w:val="00582133"/>
    <w:rsid w:val="00582494"/>
    <w:rsid w:val="0058396F"/>
    <w:rsid w:val="005865EF"/>
    <w:rsid w:val="00587E26"/>
    <w:rsid w:val="00590715"/>
    <w:rsid w:val="00590B1F"/>
    <w:rsid w:val="00595EBB"/>
    <w:rsid w:val="005960A4"/>
    <w:rsid w:val="00597756"/>
    <w:rsid w:val="00597B81"/>
    <w:rsid w:val="005A32F0"/>
    <w:rsid w:val="005B1638"/>
    <w:rsid w:val="005B71A7"/>
    <w:rsid w:val="005B785B"/>
    <w:rsid w:val="005C28EE"/>
    <w:rsid w:val="005C3550"/>
    <w:rsid w:val="005C7545"/>
    <w:rsid w:val="005D36D9"/>
    <w:rsid w:val="005D36EB"/>
    <w:rsid w:val="005D4E17"/>
    <w:rsid w:val="005D586D"/>
    <w:rsid w:val="005D6DB2"/>
    <w:rsid w:val="005E1153"/>
    <w:rsid w:val="005F3029"/>
    <w:rsid w:val="005F6BC9"/>
    <w:rsid w:val="005F7727"/>
    <w:rsid w:val="00604A4B"/>
    <w:rsid w:val="006069F3"/>
    <w:rsid w:val="00611510"/>
    <w:rsid w:val="00615DBA"/>
    <w:rsid w:val="006227D0"/>
    <w:rsid w:val="00624015"/>
    <w:rsid w:val="00624054"/>
    <w:rsid w:val="0062462F"/>
    <w:rsid w:val="0062555F"/>
    <w:rsid w:val="0062743B"/>
    <w:rsid w:val="00627570"/>
    <w:rsid w:val="00633846"/>
    <w:rsid w:val="006377CD"/>
    <w:rsid w:val="00644E25"/>
    <w:rsid w:val="00645086"/>
    <w:rsid w:val="00647693"/>
    <w:rsid w:val="00653047"/>
    <w:rsid w:val="006530EF"/>
    <w:rsid w:val="006531BD"/>
    <w:rsid w:val="00660EDB"/>
    <w:rsid w:val="006613D2"/>
    <w:rsid w:val="006660D9"/>
    <w:rsid w:val="00667E83"/>
    <w:rsid w:val="00672367"/>
    <w:rsid w:val="0067317B"/>
    <w:rsid w:val="00674D34"/>
    <w:rsid w:val="00675A93"/>
    <w:rsid w:val="00683876"/>
    <w:rsid w:val="006852BF"/>
    <w:rsid w:val="0069153E"/>
    <w:rsid w:val="00691D82"/>
    <w:rsid w:val="0069240D"/>
    <w:rsid w:val="00693654"/>
    <w:rsid w:val="00694274"/>
    <w:rsid w:val="006A0852"/>
    <w:rsid w:val="006A0AF5"/>
    <w:rsid w:val="006A1494"/>
    <w:rsid w:val="006A4818"/>
    <w:rsid w:val="006A49F4"/>
    <w:rsid w:val="006A56FF"/>
    <w:rsid w:val="006A682A"/>
    <w:rsid w:val="006A78E3"/>
    <w:rsid w:val="006B2DC2"/>
    <w:rsid w:val="006B3044"/>
    <w:rsid w:val="006B5A36"/>
    <w:rsid w:val="006B6792"/>
    <w:rsid w:val="006C22B4"/>
    <w:rsid w:val="006C4179"/>
    <w:rsid w:val="006C7A05"/>
    <w:rsid w:val="006D236A"/>
    <w:rsid w:val="006D4DD8"/>
    <w:rsid w:val="006D6D95"/>
    <w:rsid w:val="006E0C0B"/>
    <w:rsid w:val="006E21A8"/>
    <w:rsid w:val="006F0B5A"/>
    <w:rsid w:val="006F13CE"/>
    <w:rsid w:val="006F15E1"/>
    <w:rsid w:val="006F257A"/>
    <w:rsid w:val="006F349A"/>
    <w:rsid w:val="006F591A"/>
    <w:rsid w:val="007005A8"/>
    <w:rsid w:val="00700ABF"/>
    <w:rsid w:val="00702EC2"/>
    <w:rsid w:val="00704946"/>
    <w:rsid w:val="00704B85"/>
    <w:rsid w:val="0071150A"/>
    <w:rsid w:val="00711B22"/>
    <w:rsid w:val="00713F86"/>
    <w:rsid w:val="0071493C"/>
    <w:rsid w:val="007177A3"/>
    <w:rsid w:val="00720592"/>
    <w:rsid w:val="00722C41"/>
    <w:rsid w:val="00726BA0"/>
    <w:rsid w:val="007272A2"/>
    <w:rsid w:val="00732F91"/>
    <w:rsid w:val="00733968"/>
    <w:rsid w:val="00733B16"/>
    <w:rsid w:val="00734025"/>
    <w:rsid w:val="007340F9"/>
    <w:rsid w:val="00736114"/>
    <w:rsid w:val="0073685F"/>
    <w:rsid w:val="0074035F"/>
    <w:rsid w:val="007405F5"/>
    <w:rsid w:val="00741113"/>
    <w:rsid w:val="00741DC2"/>
    <w:rsid w:val="0074335C"/>
    <w:rsid w:val="00743690"/>
    <w:rsid w:val="00744074"/>
    <w:rsid w:val="00746110"/>
    <w:rsid w:val="007538F8"/>
    <w:rsid w:val="00754F7E"/>
    <w:rsid w:val="00756906"/>
    <w:rsid w:val="0075773A"/>
    <w:rsid w:val="007579B2"/>
    <w:rsid w:val="007633DE"/>
    <w:rsid w:val="007659E5"/>
    <w:rsid w:val="00772BCF"/>
    <w:rsid w:val="00775651"/>
    <w:rsid w:val="00781398"/>
    <w:rsid w:val="00790928"/>
    <w:rsid w:val="007929F0"/>
    <w:rsid w:val="00792AEC"/>
    <w:rsid w:val="00794F8D"/>
    <w:rsid w:val="00795371"/>
    <w:rsid w:val="007960A3"/>
    <w:rsid w:val="007A1860"/>
    <w:rsid w:val="007A1A6E"/>
    <w:rsid w:val="007A536F"/>
    <w:rsid w:val="007B0133"/>
    <w:rsid w:val="007B34B1"/>
    <w:rsid w:val="007B5513"/>
    <w:rsid w:val="007C0DC9"/>
    <w:rsid w:val="007C22D6"/>
    <w:rsid w:val="007D395B"/>
    <w:rsid w:val="007D5C84"/>
    <w:rsid w:val="007D6172"/>
    <w:rsid w:val="007D644B"/>
    <w:rsid w:val="007D723C"/>
    <w:rsid w:val="007E6122"/>
    <w:rsid w:val="007F0044"/>
    <w:rsid w:val="00801255"/>
    <w:rsid w:val="008034FC"/>
    <w:rsid w:val="00814D4A"/>
    <w:rsid w:val="0081558F"/>
    <w:rsid w:val="008158BB"/>
    <w:rsid w:val="008160FB"/>
    <w:rsid w:val="00817193"/>
    <w:rsid w:val="0082392A"/>
    <w:rsid w:val="00823C3C"/>
    <w:rsid w:val="00827488"/>
    <w:rsid w:val="0083201B"/>
    <w:rsid w:val="00833D1E"/>
    <w:rsid w:val="0083633F"/>
    <w:rsid w:val="008378B1"/>
    <w:rsid w:val="00842E40"/>
    <w:rsid w:val="008442E7"/>
    <w:rsid w:val="00844F75"/>
    <w:rsid w:val="00846F66"/>
    <w:rsid w:val="00851D41"/>
    <w:rsid w:val="00852EB6"/>
    <w:rsid w:val="00853485"/>
    <w:rsid w:val="00854AA1"/>
    <w:rsid w:val="008559EB"/>
    <w:rsid w:val="00855A63"/>
    <w:rsid w:val="00855FF4"/>
    <w:rsid w:val="00860088"/>
    <w:rsid w:val="00861A87"/>
    <w:rsid w:val="00861FF3"/>
    <w:rsid w:val="0086537F"/>
    <w:rsid w:val="00870688"/>
    <w:rsid w:val="00871436"/>
    <w:rsid w:val="0087331C"/>
    <w:rsid w:val="00874A65"/>
    <w:rsid w:val="008928F3"/>
    <w:rsid w:val="008932CA"/>
    <w:rsid w:val="0089473B"/>
    <w:rsid w:val="0089711E"/>
    <w:rsid w:val="008A363B"/>
    <w:rsid w:val="008A5713"/>
    <w:rsid w:val="008A65B1"/>
    <w:rsid w:val="008A77E8"/>
    <w:rsid w:val="008A7A6E"/>
    <w:rsid w:val="008B27A7"/>
    <w:rsid w:val="008B5E30"/>
    <w:rsid w:val="008B79AB"/>
    <w:rsid w:val="008C0239"/>
    <w:rsid w:val="008C0EBF"/>
    <w:rsid w:val="008C1201"/>
    <w:rsid w:val="008C2002"/>
    <w:rsid w:val="008C2566"/>
    <w:rsid w:val="008C4CDB"/>
    <w:rsid w:val="008C647A"/>
    <w:rsid w:val="008C76B2"/>
    <w:rsid w:val="008D0641"/>
    <w:rsid w:val="008D3BBA"/>
    <w:rsid w:val="008E06B3"/>
    <w:rsid w:val="008E3959"/>
    <w:rsid w:val="008E746E"/>
    <w:rsid w:val="008F122A"/>
    <w:rsid w:val="008F58DA"/>
    <w:rsid w:val="008F635A"/>
    <w:rsid w:val="008F7687"/>
    <w:rsid w:val="00907EF4"/>
    <w:rsid w:val="00910B30"/>
    <w:rsid w:val="009115DF"/>
    <w:rsid w:val="0091530C"/>
    <w:rsid w:val="00922926"/>
    <w:rsid w:val="00924F44"/>
    <w:rsid w:val="00925D6C"/>
    <w:rsid w:val="009265C3"/>
    <w:rsid w:val="00930306"/>
    <w:rsid w:val="009314BD"/>
    <w:rsid w:val="0093695E"/>
    <w:rsid w:val="00940352"/>
    <w:rsid w:val="00940817"/>
    <w:rsid w:val="00940AF8"/>
    <w:rsid w:val="00942ACA"/>
    <w:rsid w:val="00944312"/>
    <w:rsid w:val="00944C75"/>
    <w:rsid w:val="00946B9D"/>
    <w:rsid w:val="00946DFB"/>
    <w:rsid w:val="00947197"/>
    <w:rsid w:val="00951535"/>
    <w:rsid w:val="009526C4"/>
    <w:rsid w:val="0095520A"/>
    <w:rsid w:val="009559EA"/>
    <w:rsid w:val="00955BDA"/>
    <w:rsid w:val="00957610"/>
    <w:rsid w:val="00964BB8"/>
    <w:rsid w:val="00964DC3"/>
    <w:rsid w:val="00967C29"/>
    <w:rsid w:val="00971AFE"/>
    <w:rsid w:val="00973250"/>
    <w:rsid w:val="00973264"/>
    <w:rsid w:val="00974DB8"/>
    <w:rsid w:val="0098299B"/>
    <w:rsid w:val="00982AC7"/>
    <w:rsid w:val="00982F02"/>
    <w:rsid w:val="009853D5"/>
    <w:rsid w:val="00986640"/>
    <w:rsid w:val="00990AF1"/>
    <w:rsid w:val="009920DB"/>
    <w:rsid w:val="00992D6B"/>
    <w:rsid w:val="009934CA"/>
    <w:rsid w:val="0099469B"/>
    <w:rsid w:val="00994D68"/>
    <w:rsid w:val="00996BA4"/>
    <w:rsid w:val="00996EBC"/>
    <w:rsid w:val="00996F98"/>
    <w:rsid w:val="009970BE"/>
    <w:rsid w:val="009A0930"/>
    <w:rsid w:val="009A2232"/>
    <w:rsid w:val="009A4C36"/>
    <w:rsid w:val="009B0581"/>
    <w:rsid w:val="009B1000"/>
    <w:rsid w:val="009C52CB"/>
    <w:rsid w:val="009C5920"/>
    <w:rsid w:val="009C6042"/>
    <w:rsid w:val="009C6EA7"/>
    <w:rsid w:val="009D12EE"/>
    <w:rsid w:val="009D2AA0"/>
    <w:rsid w:val="009D43B4"/>
    <w:rsid w:val="009D5EB6"/>
    <w:rsid w:val="009E52F1"/>
    <w:rsid w:val="009F02CD"/>
    <w:rsid w:val="009F7280"/>
    <w:rsid w:val="00A00C17"/>
    <w:rsid w:val="00A02A09"/>
    <w:rsid w:val="00A04E29"/>
    <w:rsid w:val="00A10E79"/>
    <w:rsid w:val="00A13B5F"/>
    <w:rsid w:val="00A23B18"/>
    <w:rsid w:val="00A24AFD"/>
    <w:rsid w:val="00A26C9B"/>
    <w:rsid w:val="00A26FD3"/>
    <w:rsid w:val="00A30138"/>
    <w:rsid w:val="00A30685"/>
    <w:rsid w:val="00A32264"/>
    <w:rsid w:val="00A355AB"/>
    <w:rsid w:val="00A35AF0"/>
    <w:rsid w:val="00A35C6D"/>
    <w:rsid w:val="00A35E07"/>
    <w:rsid w:val="00A35E6D"/>
    <w:rsid w:val="00A37435"/>
    <w:rsid w:val="00A40860"/>
    <w:rsid w:val="00A46641"/>
    <w:rsid w:val="00A50A4A"/>
    <w:rsid w:val="00A52244"/>
    <w:rsid w:val="00A5718C"/>
    <w:rsid w:val="00A57B38"/>
    <w:rsid w:val="00A64394"/>
    <w:rsid w:val="00A64CEB"/>
    <w:rsid w:val="00A65F6B"/>
    <w:rsid w:val="00A67929"/>
    <w:rsid w:val="00A71999"/>
    <w:rsid w:val="00A7243E"/>
    <w:rsid w:val="00A72F38"/>
    <w:rsid w:val="00A73417"/>
    <w:rsid w:val="00A74089"/>
    <w:rsid w:val="00A75413"/>
    <w:rsid w:val="00A76EB7"/>
    <w:rsid w:val="00A77D27"/>
    <w:rsid w:val="00A80DDC"/>
    <w:rsid w:val="00A9075A"/>
    <w:rsid w:val="00AA09A3"/>
    <w:rsid w:val="00AA4192"/>
    <w:rsid w:val="00AA60DC"/>
    <w:rsid w:val="00AA6B6B"/>
    <w:rsid w:val="00AB0560"/>
    <w:rsid w:val="00AB2376"/>
    <w:rsid w:val="00AB4492"/>
    <w:rsid w:val="00AB7594"/>
    <w:rsid w:val="00AC1921"/>
    <w:rsid w:val="00AC229D"/>
    <w:rsid w:val="00AC459D"/>
    <w:rsid w:val="00AC5AE5"/>
    <w:rsid w:val="00AC5C7E"/>
    <w:rsid w:val="00AC70E0"/>
    <w:rsid w:val="00AC7D7B"/>
    <w:rsid w:val="00AD5E63"/>
    <w:rsid w:val="00AD7913"/>
    <w:rsid w:val="00AE17FD"/>
    <w:rsid w:val="00AE1875"/>
    <w:rsid w:val="00AE2EF5"/>
    <w:rsid w:val="00AE64BD"/>
    <w:rsid w:val="00AF0E12"/>
    <w:rsid w:val="00AF3EA7"/>
    <w:rsid w:val="00AF75D5"/>
    <w:rsid w:val="00AF7631"/>
    <w:rsid w:val="00B04BCD"/>
    <w:rsid w:val="00B05911"/>
    <w:rsid w:val="00B1065A"/>
    <w:rsid w:val="00B10BD8"/>
    <w:rsid w:val="00B10FA9"/>
    <w:rsid w:val="00B111FD"/>
    <w:rsid w:val="00B1152B"/>
    <w:rsid w:val="00B11643"/>
    <w:rsid w:val="00B13B42"/>
    <w:rsid w:val="00B14CC8"/>
    <w:rsid w:val="00B150D1"/>
    <w:rsid w:val="00B162A3"/>
    <w:rsid w:val="00B1656A"/>
    <w:rsid w:val="00B209AF"/>
    <w:rsid w:val="00B25152"/>
    <w:rsid w:val="00B269EE"/>
    <w:rsid w:val="00B271A7"/>
    <w:rsid w:val="00B27207"/>
    <w:rsid w:val="00B27D7C"/>
    <w:rsid w:val="00B304C2"/>
    <w:rsid w:val="00B366FA"/>
    <w:rsid w:val="00B37BA9"/>
    <w:rsid w:val="00B40AA2"/>
    <w:rsid w:val="00B423DB"/>
    <w:rsid w:val="00B435DB"/>
    <w:rsid w:val="00B43EBE"/>
    <w:rsid w:val="00B44F0D"/>
    <w:rsid w:val="00B46CF2"/>
    <w:rsid w:val="00B4721D"/>
    <w:rsid w:val="00B51505"/>
    <w:rsid w:val="00B53A88"/>
    <w:rsid w:val="00B609E8"/>
    <w:rsid w:val="00B6186F"/>
    <w:rsid w:val="00B63DFA"/>
    <w:rsid w:val="00B64B09"/>
    <w:rsid w:val="00B64E8C"/>
    <w:rsid w:val="00B6605F"/>
    <w:rsid w:val="00B67BCB"/>
    <w:rsid w:val="00B71A3E"/>
    <w:rsid w:val="00B7211A"/>
    <w:rsid w:val="00B75E36"/>
    <w:rsid w:val="00B81581"/>
    <w:rsid w:val="00B8666A"/>
    <w:rsid w:val="00B93F81"/>
    <w:rsid w:val="00B94546"/>
    <w:rsid w:val="00B94B0A"/>
    <w:rsid w:val="00B952EA"/>
    <w:rsid w:val="00B95706"/>
    <w:rsid w:val="00B9739E"/>
    <w:rsid w:val="00BA11A6"/>
    <w:rsid w:val="00BA2051"/>
    <w:rsid w:val="00BA56A2"/>
    <w:rsid w:val="00BA5BE8"/>
    <w:rsid w:val="00BA5D2C"/>
    <w:rsid w:val="00BA6E57"/>
    <w:rsid w:val="00BA7CCF"/>
    <w:rsid w:val="00BB32B2"/>
    <w:rsid w:val="00BB5571"/>
    <w:rsid w:val="00BB6B93"/>
    <w:rsid w:val="00BB7904"/>
    <w:rsid w:val="00BC4E14"/>
    <w:rsid w:val="00BC5D89"/>
    <w:rsid w:val="00BC625C"/>
    <w:rsid w:val="00BD46C4"/>
    <w:rsid w:val="00BE0A10"/>
    <w:rsid w:val="00BE0ABA"/>
    <w:rsid w:val="00BE6FB4"/>
    <w:rsid w:val="00BE7982"/>
    <w:rsid w:val="00BF066C"/>
    <w:rsid w:val="00BF18C9"/>
    <w:rsid w:val="00BF1B8A"/>
    <w:rsid w:val="00BF5F56"/>
    <w:rsid w:val="00C0058D"/>
    <w:rsid w:val="00C02B0C"/>
    <w:rsid w:val="00C12287"/>
    <w:rsid w:val="00C127CF"/>
    <w:rsid w:val="00C16A03"/>
    <w:rsid w:val="00C172DE"/>
    <w:rsid w:val="00C1748F"/>
    <w:rsid w:val="00C17FD0"/>
    <w:rsid w:val="00C22DE4"/>
    <w:rsid w:val="00C235E9"/>
    <w:rsid w:val="00C27DA2"/>
    <w:rsid w:val="00C300E0"/>
    <w:rsid w:val="00C31F88"/>
    <w:rsid w:val="00C410E0"/>
    <w:rsid w:val="00C4393F"/>
    <w:rsid w:val="00C4549F"/>
    <w:rsid w:val="00C5201B"/>
    <w:rsid w:val="00C57165"/>
    <w:rsid w:val="00C608D1"/>
    <w:rsid w:val="00C6699A"/>
    <w:rsid w:val="00C7024D"/>
    <w:rsid w:val="00C726C6"/>
    <w:rsid w:val="00C73DE8"/>
    <w:rsid w:val="00C74DBC"/>
    <w:rsid w:val="00C753F2"/>
    <w:rsid w:val="00C82D6B"/>
    <w:rsid w:val="00C91A38"/>
    <w:rsid w:val="00C92B07"/>
    <w:rsid w:val="00C956FC"/>
    <w:rsid w:val="00CA01AE"/>
    <w:rsid w:val="00CA1FFB"/>
    <w:rsid w:val="00CA7FB3"/>
    <w:rsid w:val="00CB41C7"/>
    <w:rsid w:val="00CB5184"/>
    <w:rsid w:val="00CB6721"/>
    <w:rsid w:val="00CC1769"/>
    <w:rsid w:val="00CC23E5"/>
    <w:rsid w:val="00CC387F"/>
    <w:rsid w:val="00CC4122"/>
    <w:rsid w:val="00CC58D3"/>
    <w:rsid w:val="00CC61C1"/>
    <w:rsid w:val="00CD1BC9"/>
    <w:rsid w:val="00CD6619"/>
    <w:rsid w:val="00CD6A5A"/>
    <w:rsid w:val="00CE0A30"/>
    <w:rsid w:val="00CE6EAF"/>
    <w:rsid w:val="00CF1029"/>
    <w:rsid w:val="00CF252B"/>
    <w:rsid w:val="00D00041"/>
    <w:rsid w:val="00D00CA7"/>
    <w:rsid w:val="00D00CAD"/>
    <w:rsid w:val="00D00D90"/>
    <w:rsid w:val="00D037B3"/>
    <w:rsid w:val="00D04C2D"/>
    <w:rsid w:val="00D05D61"/>
    <w:rsid w:val="00D05E5B"/>
    <w:rsid w:val="00D07E60"/>
    <w:rsid w:val="00D1251A"/>
    <w:rsid w:val="00D12C90"/>
    <w:rsid w:val="00D13E69"/>
    <w:rsid w:val="00D15A6B"/>
    <w:rsid w:val="00D161AF"/>
    <w:rsid w:val="00D168B3"/>
    <w:rsid w:val="00D20E8D"/>
    <w:rsid w:val="00D21EB2"/>
    <w:rsid w:val="00D23029"/>
    <w:rsid w:val="00D239AA"/>
    <w:rsid w:val="00D24346"/>
    <w:rsid w:val="00D268BF"/>
    <w:rsid w:val="00D30872"/>
    <w:rsid w:val="00D32C27"/>
    <w:rsid w:val="00D35774"/>
    <w:rsid w:val="00D37C5F"/>
    <w:rsid w:val="00D40A1B"/>
    <w:rsid w:val="00D424E0"/>
    <w:rsid w:val="00D441E8"/>
    <w:rsid w:val="00D461AC"/>
    <w:rsid w:val="00D51F8E"/>
    <w:rsid w:val="00D526B9"/>
    <w:rsid w:val="00D56D52"/>
    <w:rsid w:val="00D60359"/>
    <w:rsid w:val="00D60D67"/>
    <w:rsid w:val="00D61CA0"/>
    <w:rsid w:val="00D673FD"/>
    <w:rsid w:val="00D70D09"/>
    <w:rsid w:val="00D7143B"/>
    <w:rsid w:val="00D72537"/>
    <w:rsid w:val="00D7311E"/>
    <w:rsid w:val="00D73A0C"/>
    <w:rsid w:val="00D76CC0"/>
    <w:rsid w:val="00D840BD"/>
    <w:rsid w:val="00D84663"/>
    <w:rsid w:val="00D85E64"/>
    <w:rsid w:val="00D87287"/>
    <w:rsid w:val="00D917EC"/>
    <w:rsid w:val="00D9505E"/>
    <w:rsid w:val="00D95299"/>
    <w:rsid w:val="00DA1E28"/>
    <w:rsid w:val="00DA1E9F"/>
    <w:rsid w:val="00DA4841"/>
    <w:rsid w:val="00DA4ECE"/>
    <w:rsid w:val="00DA509C"/>
    <w:rsid w:val="00DA50B0"/>
    <w:rsid w:val="00DA5A7D"/>
    <w:rsid w:val="00DB5A91"/>
    <w:rsid w:val="00DB60F5"/>
    <w:rsid w:val="00DC2557"/>
    <w:rsid w:val="00DC2891"/>
    <w:rsid w:val="00DC4B7A"/>
    <w:rsid w:val="00DC5F14"/>
    <w:rsid w:val="00DD080E"/>
    <w:rsid w:val="00DD1B5E"/>
    <w:rsid w:val="00DD6DF9"/>
    <w:rsid w:val="00DE0387"/>
    <w:rsid w:val="00DE20CA"/>
    <w:rsid w:val="00DE31E0"/>
    <w:rsid w:val="00DE5738"/>
    <w:rsid w:val="00DE6ECB"/>
    <w:rsid w:val="00DF3272"/>
    <w:rsid w:val="00DF3C37"/>
    <w:rsid w:val="00DF5450"/>
    <w:rsid w:val="00DF617D"/>
    <w:rsid w:val="00DF6958"/>
    <w:rsid w:val="00E07D2E"/>
    <w:rsid w:val="00E154C1"/>
    <w:rsid w:val="00E20315"/>
    <w:rsid w:val="00E21EED"/>
    <w:rsid w:val="00E22415"/>
    <w:rsid w:val="00E22CDA"/>
    <w:rsid w:val="00E23D70"/>
    <w:rsid w:val="00E244B8"/>
    <w:rsid w:val="00E248FA"/>
    <w:rsid w:val="00E24F97"/>
    <w:rsid w:val="00E32BB7"/>
    <w:rsid w:val="00E35BE6"/>
    <w:rsid w:val="00E37542"/>
    <w:rsid w:val="00E377C7"/>
    <w:rsid w:val="00E3788E"/>
    <w:rsid w:val="00E40A54"/>
    <w:rsid w:val="00E43DDA"/>
    <w:rsid w:val="00E45FDC"/>
    <w:rsid w:val="00E52053"/>
    <w:rsid w:val="00E5566B"/>
    <w:rsid w:val="00E57BDE"/>
    <w:rsid w:val="00E60E2B"/>
    <w:rsid w:val="00E61D3B"/>
    <w:rsid w:val="00E64402"/>
    <w:rsid w:val="00E64557"/>
    <w:rsid w:val="00E64FEC"/>
    <w:rsid w:val="00E653EA"/>
    <w:rsid w:val="00E65816"/>
    <w:rsid w:val="00E66F5C"/>
    <w:rsid w:val="00E7067E"/>
    <w:rsid w:val="00E71BC6"/>
    <w:rsid w:val="00E72E21"/>
    <w:rsid w:val="00E734C4"/>
    <w:rsid w:val="00E763D4"/>
    <w:rsid w:val="00E813D1"/>
    <w:rsid w:val="00E821A9"/>
    <w:rsid w:val="00E83603"/>
    <w:rsid w:val="00E83FF8"/>
    <w:rsid w:val="00E9190E"/>
    <w:rsid w:val="00E91F2E"/>
    <w:rsid w:val="00E9257D"/>
    <w:rsid w:val="00E941FD"/>
    <w:rsid w:val="00E96A84"/>
    <w:rsid w:val="00EA089D"/>
    <w:rsid w:val="00EA1284"/>
    <w:rsid w:val="00EA4922"/>
    <w:rsid w:val="00EA71A0"/>
    <w:rsid w:val="00EB12F5"/>
    <w:rsid w:val="00EB3629"/>
    <w:rsid w:val="00EB4D0C"/>
    <w:rsid w:val="00EC4427"/>
    <w:rsid w:val="00ED053C"/>
    <w:rsid w:val="00ED1279"/>
    <w:rsid w:val="00ED40C6"/>
    <w:rsid w:val="00ED7B82"/>
    <w:rsid w:val="00EE43B8"/>
    <w:rsid w:val="00EF03E0"/>
    <w:rsid w:val="00EF051D"/>
    <w:rsid w:val="00EF091F"/>
    <w:rsid w:val="00EF45FF"/>
    <w:rsid w:val="00F0200D"/>
    <w:rsid w:val="00F0376A"/>
    <w:rsid w:val="00F060DB"/>
    <w:rsid w:val="00F13B09"/>
    <w:rsid w:val="00F1487A"/>
    <w:rsid w:val="00F14CE0"/>
    <w:rsid w:val="00F15201"/>
    <w:rsid w:val="00F16E63"/>
    <w:rsid w:val="00F178A8"/>
    <w:rsid w:val="00F21A26"/>
    <w:rsid w:val="00F2345A"/>
    <w:rsid w:val="00F24906"/>
    <w:rsid w:val="00F24CC4"/>
    <w:rsid w:val="00F32DCB"/>
    <w:rsid w:val="00F34A9C"/>
    <w:rsid w:val="00F34D8A"/>
    <w:rsid w:val="00F40857"/>
    <w:rsid w:val="00F41007"/>
    <w:rsid w:val="00F412F5"/>
    <w:rsid w:val="00F540E1"/>
    <w:rsid w:val="00F66B91"/>
    <w:rsid w:val="00F70424"/>
    <w:rsid w:val="00F70CD6"/>
    <w:rsid w:val="00F75797"/>
    <w:rsid w:val="00F80380"/>
    <w:rsid w:val="00F81E74"/>
    <w:rsid w:val="00F83DB1"/>
    <w:rsid w:val="00F84111"/>
    <w:rsid w:val="00F9151B"/>
    <w:rsid w:val="00F952E5"/>
    <w:rsid w:val="00F95681"/>
    <w:rsid w:val="00FA072E"/>
    <w:rsid w:val="00FA3ECC"/>
    <w:rsid w:val="00FA44CD"/>
    <w:rsid w:val="00FB483D"/>
    <w:rsid w:val="00FB4AE7"/>
    <w:rsid w:val="00FB539E"/>
    <w:rsid w:val="00FB5E1E"/>
    <w:rsid w:val="00FC26C2"/>
    <w:rsid w:val="00FC2DCA"/>
    <w:rsid w:val="00FD2F97"/>
    <w:rsid w:val="00FE29E8"/>
    <w:rsid w:val="00FE7A27"/>
    <w:rsid w:val="00FF04B6"/>
    <w:rsid w:val="00FF1133"/>
    <w:rsid w:val="00FF1E6C"/>
    <w:rsid w:val="00FF319B"/>
    <w:rsid w:val="00FF3E30"/>
    <w:rsid w:val="00FF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FF645"/>
  <w15:docId w15:val="{EB3D4BDE-11BF-4DEF-8CF0-1BDB70CC3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A3E"/>
    <w:pPr>
      <w:spacing w:after="0" w:line="480" w:lineRule="auto"/>
    </w:pPr>
    <w:rPr>
      <w:rFonts w:ascii="Times New Roman" w:hAnsi="Times New Roman"/>
      <w:sz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2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Heading_3_PLOS"/>
    <w:basedOn w:val="Normal"/>
    <w:next w:val="Normal"/>
    <w:link w:val="Heading2Char"/>
    <w:uiPriority w:val="9"/>
    <w:unhideWhenUsed/>
    <w:qFormat/>
    <w:rsid w:val="00DF5450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2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2F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PLOS">
    <w:name w:val="Heading_1_PLOS"/>
    <w:next w:val="Body"/>
    <w:link w:val="Heading1PLOSChar"/>
    <w:autoRedefine/>
    <w:qFormat/>
    <w:rsid w:val="00364443"/>
    <w:pPr>
      <w:keepNext/>
      <w:spacing w:after="0" w:line="480" w:lineRule="auto"/>
    </w:pPr>
    <w:rPr>
      <w:rFonts w:ascii="Times New Roman" w:hAnsi="Times New Roman" w:cs="Times New Roman"/>
      <w:b/>
      <w:iCs/>
      <w:sz w:val="24"/>
      <w:szCs w:val="24"/>
    </w:rPr>
  </w:style>
  <w:style w:type="paragraph" w:customStyle="1" w:styleId="Body">
    <w:name w:val="Body"/>
    <w:link w:val="BodyChar"/>
    <w:autoRedefine/>
    <w:qFormat/>
    <w:rsid w:val="00B71A3E"/>
    <w:pPr>
      <w:spacing w:after="0" w:line="480" w:lineRule="auto"/>
      <w:ind w:firstLine="720"/>
    </w:pPr>
    <w:rPr>
      <w:rFonts w:ascii="Times New Roman" w:hAnsi="Times New Roman" w:cs="Times New Roman"/>
      <w:iCs/>
      <w:sz w:val="23"/>
      <w:szCs w:val="24"/>
    </w:rPr>
  </w:style>
  <w:style w:type="character" w:customStyle="1" w:styleId="BodyChar">
    <w:name w:val="Body Char"/>
    <w:basedOn w:val="DefaultParagraphFont"/>
    <w:link w:val="Body"/>
    <w:rsid w:val="00B71A3E"/>
    <w:rPr>
      <w:rFonts w:ascii="Times New Roman" w:hAnsi="Times New Roman" w:cs="Times New Roman"/>
      <w:iCs/>
      <w:sz w:val="23"/>
      <w:szCs w:val="24"/>
    </w:rPr>
  </w:style>
  <w:style w:type="character" w:customStyle="1" w:styleId="Heading1PLOSChar">
    <w:name w:val="Heading_1_PLOS Char"/>
    <w:basedOn w:val="DefaultParagraphFont"/>
    <w:link w:val="Heading1PLOS"/>
    <w:rsid w:val="00364443"/>
    <w:rPr>
      <w:rFonts w:ascii="Times New Roman" w:hAnsi="Times New Roman" w:cs="Times New Roman"/>
      <w:b/>
      <w:iCs/>
      <w:sz w:val="24"/>
      <w:szCs w:val="24"/>
    </w:rPr>
  </w:style>
  <w:style w:type="paragraph" w:customStyle="1" w:styleId="Captions">
    <w:name w:val="Captions"/>
    <w:qFormat/>
    <w:rsid w:val="00587E26"/>
    <w:pPr>
      <w:spacing w:before="200" w:line="240" w:lineRule="auto"/>
    </w:pPr>
    <w:rPr>
      <w:rFonts w:ascii="Times New Roman" w:hAnsi="Times New Roman"/>
    </w:rPr>
  </w:style>
  <w:style w:type="paragraph" w:customStyle="1" w:styleId="Litcited">
    <w:name w:val="Lit_cited"/>
    <w:autoRedefine/>
    <w:qFormat/>
    <w:rsid w:val="00B71A3E"/>
    <w:pPr>
      <w:numPr>
        <w:numId w:val="5"/>
      </w:numPr>
      <w:spacing w:after="0" w:line="480" w:lineRule="auto"/>
    </w:pPr>
    <w:rPr>
      <w:rFonts w:ascii="Times New Roman" w:hAnsi="Times New Roman" w:cs="Times New Roman"/>
      <w:iCs/>
      <w:sz w:val="23"/>
    </w:rPr>
  </w:style>
  <w:style w:type="character" w:customStyle="1" w:styleId="kno-fv">
    <w:name w:val="kno-fv"/>
    <w:basedOn w:val="DefaultParagraphFont"/>
    <w:rsid w:val="00EB12F5"/>
  </w:style>
  <w:style w:type="paragraph" w:customStyle="1" w:styleId="Heading2PLOS">
    <w:name w:val="Heading_2_PLOS"/>
    <w:next w:val="Normal"/>
    <w:autoRedefine/>
    <w:qFormat/>
    <w:rsid w:val="00AC459D"/>
    <w:pPr>
      <w:keepNext/>
      <w:spacing w:after="0" w:line="480" w:lineRule="auto"/>
    </w:pPr>
    <w:rPr>
      <w:rFonts w:ascii="Times New Roman" w:hAnsi="Times New Roman" w:cs="Times New Roman"/>
      <w:b/>
      <w:iCs/>
      <w:sz w:val="3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2F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B12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Heading_3_PLOS Char"/>
    <w:basedOn w:val="DefaultParagraphFont"/>
    <w:link w:val="Heading2"/>
    <w:uiPriority w:val="9"/>
    <w:rsid w:val="00DF5450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2F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2F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ibliography">
    <w:name w:val="Bibliography"/>
    <w:basedOn w:val="Normal"/>
    <w:next w:val="Normal"/>
    <w:uiPriority w:val="37"/>
    <w:unhideWhenUsed/>
    <w:rsid w:val="00EB12F5"/>
    <w:pPr>
      <w:ind w:left="720" w:hanging="720"/>
    </w:pPr>
  </w:style>
  <w:style w:type="character" w:styleId="HTMLCite">
    <w:name w:val="HTML Cite"/>
    <w:basedOn w:val="DefaultParagraphFont"/>
    <w:uiPriority w:val="99"/>
    <w:semiHidden/>
    <w:unhideWhenUsed/>
    <w:rsid w:val="00EB12F5"/>
    <w:rPr>
      <w:i/>
      <w:iCs/>
    </w:rPr>
  </w:style>
  <w:style w:type="character" w:customStyle="1" w:styleId="author">
    <w:name w:val="author"/>
    <w:basedOn w:val="DefaultParagraphFont"/>
    <w:rsid w:val="00EB12F5"/>
  </w:style>
  <w:style w:type="character" w:customStyle="1" w:styleId="pubyear">
    <w:name w:val="pubyear"/>
    <w:basedOn w:val="DefaultParagraphFont"/>
    <w:rsid w:val="00EB12F5"/>
  </w:style>
  <w:style w:type="character" w:customStyle="1" w:styleId="chaptertitle">
    <w:name w:val="chaptertitle"/>
    <w:basedOn w:val="DefaultParagraphFont"/>
    <w:rsid w:val="00EB12F5"/>
  </w:style>
  <w:style w:type="character" w:customStyle="1" w:styleId="booktitle">
    <w:name w:val="booktitle"/>
    <w:basedOn w:val="DefaultParagraphFont"/>
    <w:rsid w:val="00EB12F5"/>
  </w:style>
  <w:style w:type="paragraph" w:styleId="Header">
    <w:name w:val="header"/>
    <w:basedOn w:val="Normal"/>
    <w:link w:val="HeaderChar"/>
    <w:uiPriority w:val="99"/>
    <w:unhideWhenUsed/>
    <w:rsid w:val="00EB12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2F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B12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2F5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B1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2F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2F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12F5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EB12F5"/>
    <w:pPr>
      <w:tabs>
        <w:tab w:val="right" w:leader="dot" w:pos="8640"/>
      </w:tabs>
      <w:spacing w:after="100"/>
      <w:ind w:right="540"/>
    </w:pPr>
    <w:rPr>
      <w:rFonts w:cs="Times New Roman"/>
      <w:caps/>
      <w:noProof/>
      <w:szCs w:val="24"/>
    </w:rPr>
  </w:style>
  <w:style w:type="paragraph" w:styleId="TOC2">
    <w:name w:val="toc 2"/>
    <w:basedOn w:val="TOC1"/>
    <w:next w:val="Normal"/>
    <w:autoRedefine/>
    <w:uiPriority w:val="39"/>
    <w:unhideWhenUsed/>
    <w:rsid w:val="00EB12F5"/>
    <w:pPr>
      <w:ind w:left="220"/>
    </w:pPr>
  </w:style>
  <w:style w:type="paragraph" w:styleId="TOC3">
    <w:name w:val="toc 3"/>
    <w:basedOn w:val="TOC1"/>
    <w:next w:val="Normal"/>
    <w:autoRedefine/>
    <w:uiPriority w:val="39"/>
    <w:unhideWhenUsed/>
    <w:rsid w:val="00EB12F5"/>
    <w:pPr>
      <w:ind w:left="440"/>
    </w:pPr>
    <w:rPr>
      <w:caps w:val="0"/>
    </w:rPr>
  </w:style>
  <w:style w:type="character" w:styleId="Hyperlink">
    <w:name w:val="Hyperlink"/>
    <w:basedOn w:val="DefaultParagraphFont"/>
    <w:uiPriority w:val="99"/>
    <w:unhideWhenUsed/>
    <w:rsid w:val="00EB12F5"/>
    <w:rPr>
      <w:color w:val="0000FF" w:themeColor="hyperlink"/>
      <w:u w:val="single"/>
    </w:rPr>
  </w:style>
  <w:style w:type="paragraph" w:styleId="TOC4">
    <w:name w:val="toc 4"/>
    <w:basedOn w:val="TOC1"/>
    <w:next w:val="Normal"/>
    <w:autoRedefine/>
    <w:uiPriority w:val="39"/>
    <w:unhideWhenUsed/>
    <w:rsid w:val="00EB12F5"/>
    <w:pPr>
      <w:ind w:left="660"/>
    </w:pPr>
    <w:rPr>
      <w:i/>
      <w:caps w:val="0"/>
    </w:rPr>
  </w:style>
  <w:style w:type="paragraph" w:styleId="TOC5">
    <w:name w:val="toc 5"/>
    <w:basedOn w:val="Normal"/>
    <w:next w:val="Normal"/>
    <w:autoRedefine/>
    <w:uiPriority w:val="39"/>
    <w:unhideWhenUsed/>
    <w:rsid w:val="00EB12F5"/>
    <w:pPr>
      <w:spacing w:after="100"/>
      <w:ind w:left="880"/>
    </w:pPr>
  </w:style>
  <w:style w:type="table" w:styleId="LightShading">
    <w:name w:val="Light Shading"/>
    <w:basedOn w:val="TableNormal"/>
    <w:uiPriority w:val="60"/>
    <w:rsid w:val="00EB12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JWM1">
    <w:name w:val="JWM1"/>
    <w:basedOn w:val="TableNormal"/>
    <w:next w:val="LightShading"/>
    <w:uiPriority w:val="60"/>
    <w:rsid w:val="00EB12F5"/>
    <w:pPr>
      <w:spacing w:after="0" w:line="240" w:lineRule="auto"/>
      <w:jc w:val="center"/>
    </w:pPr>
    <w:rPr>
      <w:rFonts w:ascii="Times New Roman" w:hAnsi="Times New Roman"/>
      <w:color w:val="000000" w:themeColor="text1" w:themeShade="BF"/>
      <w:sz w:val="24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ableofFiguresChar">
    <w:name w:val="Table of Figures Char"/>
    <w:aliases w:val="TOF Char"/>
    <w:basedOn w:val="DefaultParagraphFont"/>
    <w:link w:val="TableofFigures"/>
    <w:uiPriority w:val="99"/>
    <w:rsid w:val="00EB12F5"/>
    <w:rPr>
      <w:rFonts w:ascii="Times New Roman" w:hAnsi="Times New Roman" w:cs="Times New Roman"/>
      <w:iCs/>
      <w:sz w:val="24"/>
      <w:szCs w:val="24"/>
    </w:rPr>
  </w:style>
  <w:style w:type="paragraph" w:styleId="TableofFigures">
    <w:name w:val="table of figures"/>
    <w:aliases w:val="TOF"/>
    <w:next w:val="Normal"/>
    <w:link w:val="TableofFiguresChar"/>
    <w:uiPriority w:val="99"/>
    <w:unhideWhenUsed/>
    <w:qFormat/>
    <w:rsid w:val="00EB12F5"/>
    <w:pPr>
      <w:spacing w:before="240" w:after="240" w:line="240" w:lineRule="auto"/>
      <w:ind w:left="288" w:hanging="288"/>
    </w:pPr>
    <w:rPr>
      <w:rFonts w:ascii="Times New Roman" w:hAnsi="Times New Roman" w:cs="Times New Roman"/>
      <w:iCs/>
      <w:sz w:val="24"/>
      <w:szCs w:val="24"/>
    </w:rPr>
  </w:style>
  <w:style w:type="table" w:styleId="TableGrid">
    <w:name w:val="Table Grid"/>
    <w:basedOn w:val="TableNormal"/>
    <w:uiPriority w:val="59"/>
    <w:rsid w:val="00EB1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B12F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B12F5"/>
    <w:rPr>
      <w:color w:val="800080"/>
      <w:u w:val="single"/>
    </w:rPr>
  </w:style>
  <w:style w:type="paragraph" w:customStyle="1" w:styleId="xl65">
    <w:name w:val="xl65"/>
    <w:basedOn w:val="Normal"/>
    <w:rsid w:val="00EB12F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EB12F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EB12F5"/>
  </w:style>
  <w:style w:type="character" w:customStyle="1" w:styleId="nlmgiven-names">
    <w:name w:val="nlm_given-names"/>
    <w:basedOn w:val="DefaultParagraphFont"/>
    <w:rsid w:val="00EB12F5"/>
  </w:style>
  <w:style w:type="character" w:customStyle="1" w:styleId="nlmyear">
    <w:name w:val="nlm_year"/>
    <w:basedOn w:val="DefaultParagraphFont"/>
    <w:rsid w:val="00EB12F5"/>
  </w:style>
  <w:style w:type="character" w:customStyle="1" w:styleId="nlmarticle-title">
    <w:name w:val="nlm_article-title"/>
    <w:basedOn w:val="DefaultParagraphFont"/>
    <w:rsid w:val="00EB12F5"/>
  </w:style>
  <w:style w:type="character" w:customStyle="1" w:styleId="nlmfpage">
    <w:name w:val="nlm_fpage"/>
    <w:basedOn w:val="DefaultParagraphFont"/>
    <w:rsid w:val="00EB12F5"/>
  </w:style>
  <w:style w:type="character" w:customStyle="1" w:styleId="nlmlpage">
    <w:name w:val="nlm_lpage"/>
    <w:basedOn w:val="DefaultParagraphFont"/>
    <w:rsid w:val="00EB12F5"/>
  </w:style>
  <w:style w:type="paragraph" w:customStyle="1" w:styleId="Thesispretxt">
    <w:name w:val="Thesis_pretxt"/>
    <w:link w:val="ThesispretxtCharChar"/>
    <w:rsid w:val="00EB12F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hesispretxtcentered">
    <w:name w:val="Thesis_pretxt_centered"/>
    <w:basedOn w:val="Thesispretxt"/>
    <w:rsid w:val="00EB12F5"/>
    <w:pPr>
      <w:jc w:val="center"/>
    </w:pPr>
  </w:style>
  <w:style w:type="character" w:customStyle="1" w:styleId="ThesispretxtCharChar">
    <w:name w:val="Thesis_pretxt Char Char"/>
    <w:link w:val="Thesispretxt"/>
    <w:rsid w:val="00EB12F5"/>
    <w:rPr>
      <w:rFonts w:ascii="Times New Roman" w:eastAsia="Times New Roman" w:hAnsi="Times New Roman" w:cs="Times New Roman"/>
      <w:sz w:val="24"/>
      <w:szCs w:val="20"/>
    </w:rPr>
  </w:style>
  <w:style w:type="paragraph" w:customStyle="1" w:styleId="ThesisTitle">
    <w:name w:val="Thesis_Title"/>
    <w:rsid w:val="00EB12F5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B12F5"/>
    <w:pPr>
      <w:spacing w:after="0" w:line="240" w:lineRule="auto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EB12F5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12F5"/>
    <w:pPr>
      <w:spacing w:line="276" w:lineRule="auto"/>
      <w:outlineLvl w:val="9"/>
    </w:pPr>
    <w:rPr>
      <w:lang w:eastAsia="ja-JP"/>
    </w:rPr>
  </w:style>
  <w:style w:type="paragraph" w:styleId="ListParagraph">
    <w:name w:val="List Paragraph"/>
    <w:basedOn w:val="Normal"/>
    <w:uiPriority w:val="34"/>
    <w:qFormat/>
    <w:rsid w:val="00093F83"/>
    <w:pPr>
      <w:ind w:left="720"/>
    </w:pPr>
    <w:rPr>
      <w:rFonts w:ascii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12287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2287"/>
    <w:rPr>
      <w:rFonts w:ascii="Calibri" w:hAnsi="Calibr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C459D"/>
    <w:pPr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59D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highlight">
    <w:name w:val="highlight"/>
    <w:basedOn w:val="DefaultParagraphFont"/>
    <w:rsid w:val="000A3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3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5C309-9921-4E44-9386-E618FD017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 Wallace</dc:creator>
  <cp:lastModifiedBy>Wallace, Zach</cp:lastModifiedBy>
  <cp:revision>5</cp:revision>
  <cp:lastPrinted>2014-06-13T21:38:00Z</cp:lastPrinted>
  <dcterms:created xsi:type="dcterms:W3CDTF">2016-01-16T16:17:00Z</dcterms:created>
  <dcterms:modified xsi:type="dcterms:W3CDTF">2016-02-13T18:02:00Z</dcterms:modified>
</cp:coreProperties>
</file>